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9AC80" w14:textId="016158B6" w:rsidR="00060A16" w:rsidRDefault="00060A16">
      <w:pPr>
        <w:rPr>
          <w:rFonts w:ascii="Times New Roman" w:hAnsi="Times New Roman" w:cs="Times New Roman"/>
        </w:rPr>
      </w:pPr>
      <w:r w:rsidRPr="00060A16">
        <w:rPr>
          <w:rFonts w:ascii="Times New Roman" w:hAnsi="Times New Roman" w:cs="Times New Roman"/>
        </w:rPr>
        <w:t>Supplementary Material</w:t>
      </w:r>
    </w:p>
    <w:p w14:paraId="2B77B6FC" w14:textId="77777777" w:rsidR="00060A16" w:rsidRDefault="00060A16">
      <w:pPr>
        <w:rPr>
          <w:rFonts w:ascii="Times New Roman" w:hAnsi="Times New Roman" w:cs="Times New Roman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3950"/>
        <w:gridCol w:w="1260"/>
        <w:gridCol w:w="1440"/>
        <w:gridCol w:w="1440"/>
        <w:gridCol w:w="1260"/>
      </w:tblGrid>
      <w:tr w:rsidR="00F76E2C" w:rsidRPr="00060A16" w14:paraId="76E11F70" w14:textId="2677E1C5" w:rsidTr="004D7E13">
        <w:trPr>
          <w:trHeight w:val="340"/>
        </w:trPr>
        <w:tc>
          <w:tcPr>
            <w:tcW w:w="9350" w:type="dxa"/>
            <w:gridSpan w:val="5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01CF9F0" w14:textId="7321C8C1" w:rsidR="00F76E2C" w:rsidRPr="00060A16" w:rsidRDefault="00F76E2C" w:rsidP="00060A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upplementary Table 1. Missing data by variable. </w:t>
            </w:r>
          </w:p>
        </w:tc>
      </w:tr>
      <w:tr w:rsidR="00F76E2C" w:rsidRPr="00060A16" w14:paraId="4928CC51" w14:textId="5187EC5C" w:rsidTr="004D7E13">
        <w:trPr>
          <w:trHeight w:val="331"/>
        </w:trPr>
        <w:tc>
          <w:tcPr>
            <w:tcW w:w="39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580029A" w14:textId="77777777" w:rsidR="00F76E2C" w:rsidRPr="00060A16" w:rsidRDefault="00F76E2C" w:rsidP="00060A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540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68359DD" w14:textId="2DE91732" w:rsidR="00F76E2C" w:rsidRPr="00060A16" w:rsidRDefault="00F76E2C" w:rsidP="00060A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observations missing data</w:t>
            </w:r>
          </w:p>
        </w:tc>
      </w:tr>
      <w:tr w:rsidR="00837EE2" w:rsidRPr="00060A16" w14:paraId="0E525D70" w14:textId="33ECE150" w:rsidTr="004D7E13">
        <w:trPr>
          <w:trHeight w:val="169"/>
        </w:trPr>
        <w:tc>
          <w:tcPr>
            <w:tcW w:w="39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024C526" w14:textId="77777777" w:rsidR="00F76E2C" w:rsidRPr="00060A16" w:rsidRDefault="00F76E2C" w:rsidP="00060A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DAC1946" w14:textId="5E7FDF86" w:rsidR="00F76E2C" w:rsidRPr="00060A16" w:rsidRDefault="00F76E2C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  <w:r w:rsidR="00F212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issing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14:paraId="3C8C0FA0" w14:textId="1B30A27F" w:rsidR="00F76E2C" w:rsidRPr="00060A16" w:rsidRDefault="00F2126F" w:rsidP="00F212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  <w:r w:rsidR="00F76E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nk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</w:tcPr>
          <w:p w14:paraId="0B026826" w14:textId="1D7DCE3B" w:rsidR="00F76E2C" w:rsidRPr="00060A16" w:rsidRDefault="00F76E2C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n’t know</w:t>
            </w:r>
            <w:r w:rsidR="00837E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 unknown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18C76D5" w14:textId="53B72DC1" w:rsidR="00F76E2C" w:rsidRPr="00060A16" w:rsidRDefault="00837EE2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used to answer</w:t>
            </w:r>
          </w:p>
        </w:tc>
      </w:tr>
      <w:tr w:rsidR="00837EE2" w:rsidRPr="00060A16" w14:paraId="5BB2D60D" w14:textId="0D340871" w:rsidTr="004D7E13">
        <w:trPr>
          <w:trHeight w:val="340"/>
        </w:trPr>
        <w:tc>
          <w:tcPr>
            <w:tcW w:w="395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D3327CD" w14:textId="77777777" w:rsidR="00F76E2C" w:rsidRPr="00060A16" w:rsidRDefault="00F76E2C" w:rsidP="00060A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venue received from capitation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6E8ABE49" w14:textId="77777777" w:rsidR="00F76E2C" w:rsidRPr="00060A16" w:rsidRDefault="00F76E2C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,281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1B0D36D5" w14:textId="6DE29365" w:rsidR="00F76E2C" w:rsidRPr="00060A16" w:rsidRDefault="0028207B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,28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0562F645" w14:textId="283D74B1" w:rsidR="00F76E2C" w:rsidRPr="00060A16" w:rsidRDefault="0028207B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2034941F" w14:textId="58B26C76" w:rsidR="00F76E2C" w:rsidRPr="00060A16" w:rsidRDefault="0028207B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837EE2" w:rsidRPr="00060A16" w14:paraId="483566B3" w14:textId="2ADA8231" w:rsidTr="004D7E13">
        <w:trPr>
          <w:trHeight w:val="340"/>
        </w:trPr>
        <w:tc>
          <w:tcPr>
            <w:tcW w:w="39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6CAA156" w14:textId="77777777" w:rsidR="00F76E2C" w:rsidRPr="00060A16" w:rsidRDefault="00F76E2C" w:rsidP="00060A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venue received from Medicaid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569C60AB" w14:textId="77777777" w:rsidR="00F76E2C" w:rsidRPr="00060A16" w:rsidRDefault="00F76E2C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128</w:t>
            </w:r>
          </w:p>
        </w:tc>
        <w:tc>
          <w:tcPr>
            <w:tcW w:w="144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09BB9284" w14:textId="29E823E6" w:rsidR="00F76E2C" w:rsidRPr="00060A16" w:rsidRDefault="0028207B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FF6B763" w14:textId="6602ACA8" w:rsidR="00F76E2C" w:rsidRPr="00060A16" w:rsidRDefault="0028207B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BC16726" w14:textId="0FA696F4" w:rsidR="00F76E2C" w:rsidRPr="00060A16" w:rsidRDefault="0028207B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837EE2" w:rsidRPr="00060A16" w14:paraId="4BEF6FE0" w14:textId="1F55A9A4" w:rsidTr="004D7E13">
        <w:trPr>
          <w:trHeight w:val="340"/>
        </w:trPr>
        <w:tc>
          <w:tcPr>
            <w:tcW w:w="39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3B1AE0E" w14:textId="77777777" w:rsidR="00F76E2C" w:rsidRPr="00060A16" w:rsidRDefault="00F76E2C" w:rsidP="00060A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id with share of practice billings (vs. salary, etc.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126F1E70" w14:textId="77777777" w:rsidR="00F76E2C" w:rsidRPr="00060A16" w:rsidRDefault="00F76E2C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040</w:t>
            </w:r>
          </w:p>
        </w:tc>
        <w:tc>
          <w:tcPr>
            <w:tcW w:w="144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39131CAF" w14:textId="0CD3B6C5" w:rsidR="00F76E2C" w:rsidRPr="00060A16" w:rsidRDefault="005107DB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549FF492" w14:textId="75A1A663" w:rsidR="00F76E2C" w:rsidRPr="00060A16" w:rsidRDefault="005107DB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3459B173" w14:textId="584CFAF6" w:rsidR="00F76E2C" w:rsidRPr="00060A16" w:rsidRDefault="005107DB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9</w:t>
            </w:r>
          </w:p>
        </w:tc>
      </w:tr>
      <w:tr w:rsidR="00837EE2" w:rsidRPr="00060A16" w14:paraId="12B64B88" w14:textId="4F59168C" w:rsidTr="004D7E13">
        <w:trPr>
          <w:trHeight w:val="340"/>
        </w:trPr>
        <w:tc>
          <w:tcPr>
            <w:tcW w:w="39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BA3BF43" w14:textId="77777777" w:rsidR="00F76E2C" w:rsidRPr="00060A16" w:rsidRDefault="00F76E2C" w:rsidP="00060A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wnership (full or part owner vs. employee or contractor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13ED53D8" w14:textId="77777777" w:rsidR="00F76E2C" w:rsidRPr="00060A16" w:rsidRDefault="00F76E2C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44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7937083E" w14:textId="6CFD78A2" w:rsidR="00F76E2C" w:rsidRPr="00060A16" w:rsidRDefault="00AE003E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BC29386" w14:textId="420C4D47" w:rsidR="00F76E2C" w:rsidRPr="00060A16" w:rsidRDefault="00AE003E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7C2DA91" w14:textId="5309DB15" w:rsidR="00F76E2C" w:rsidRPr="00060A16" w:rsidRDefault="00AE003E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837EE2" w:rsidRPr="00060A16" w14:paraId="099D1AB1" w14:textId="396D1663" w:rsidTr="004D7E13">
        <w:trPr>
          <w:trHeight w:val="680"/>
        </w:trPr>
        <w:tc>
          <w:tcPr>
            <w:tcW w:w="39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67C4D83" w14:textId="77777777" w:rsidR="00F76E2C" w:rsidRPr="00060A16" w:rsidRDefault="00F76E2C" w:rsidP="00060A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o owns the practice (physician/physician group, medical/academic health center, etc.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19B681C5" w14:textId="77777777" w:rsidR="00F76E2C" w:rsidRPr="00060A16" w:rsidRDefault="00F76E2C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0</w:t>
            </w:r>
          </w:p>
        </w:tc>
        <w:tc>
          <w:tcPr>
            <w:tcW w:w="144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62EA3C46" w14:textId="43215EB6" w:rsidR="00F76E2C" w:rsidRPr="00060A16" w:rsidRDefault="009429A5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1DDE2275" w14:textId="6639E236" w:rsidR="00F76E2C" w:rsidRPr="00060A16" w:rsidRDefault="009429A5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2900AD95" w14:textId="55A80E74" w:rsidR="00F76E2C" w:rsidRPr="00060A16" w:rsidRDefault="009429A5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837EE2" w:rsidRPr="00060A16" w14:paraId="3B03AE76" w14:textId="09DEA005" w:rsidTr="004D7E13">
        <w:trPr>
          <w:trHeight w:val="340"/>
        </w:trPr>
        <w:tc>
          <w:tcPr>
            <w:tcW w:w="39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B15ADA6" w14:textId="77777777" w:rsidR="00F76E2C" w:rsidRPr="00060A16" w:rsidRDefault="00F76E2C" w:rsidP="00060A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lo vs. non-solo practice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39B39FBB" w14:textId="77777777" w:rsidR="00F76E2C" w:rsidRPr="00060A16" w:rsidRDefault="00F76E2C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44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731ADE82" w14:textId="556362FA" w:rsidR="00F76E2C" w:rsidRPr="00060A16" w:rsidRDefault="009429A5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4BAA8A8" w14:textId="3786785D" w:rsidR="00F76E2C" w:rsidRPr="00060A16" w:rsidRDefault="009429A5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AD8FD9" w14:textId="3CC464FF" w:rsidR="00F76E2C" w:rsidRPr="00060A16" w:rsidRDefault="009429A5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837EE2" w:rsidRPr="00060A16" w14:paraId="481CF919" w14:textId="73BE4ABC" w:rsidTr="004D7E13">
        <w:trPr>
          <w:trHeight w:val="340"/>
        </w:trPr>
        <w:tc>
          <w:tcPr>
            <w:tcW w:w="39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748C36E" w14:textId="77777777" w:rsidR="00F76E2C" w:rsidRPr="00060A16" w:rsidRDefault="00F76E2C" w:rsidP="00060A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ectronic health record capabilities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5D7E0F47" w14:textId="77777777" w:rsidR="00F76E2C" w:rsidRPr="00060A16" w:rsidRDefault="00F76E2C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133DD9FF" w14:textId="1E8CB14D" w:rsidR="00F76E2C" w:rsidRPr="00060A16" w:rsidRDefault="008544FB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4C952735" w14:textId="5F25F8D7" w:rsidR="00F76E2C" w:rsidRPr="00060A16" w:rsidRDefault="00950518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664608F4" w14:textId="4EC84165" w:rsidR="00F76E2C" w:rsidRPr="00060A16" w:rsidRDefault="00950518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837EE2" w:rsidRPr="00060A16" w14:paraId="3CF1E5AD" w14:textId="7E96BEFC" w:rsidTr="004D7E13">
        <w:trPr>
          <w:trHeight w:val="360"/>
        </w:trPr>
        <w:tc>
          <w:tcPr>
            <w:tcW w:w="395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A8D19EA" w14:textId="77777777" w:rsidR="00F76E2C" w:rsidRPr="00060A16" w:rsidRDefault="00F76E2C" w:rsidP="00060A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's number of chronic conditions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227D3B7" w14:textId="77777777" w:rsidR="00F76E2C" w:rsidRPr="00060A16" w:rsidRDefault="00F76E2C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8</w:t>
            </w:r>
          </w:p>
        </w:tc>
        <w:tc>
          <w:tcPr>
            <w:tcW w:w="144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3FE46817" w14:textId="57740E0C" w:rsidR="00F76E2C" w:rsidRPr="00060A16" w:rsidRDefault="00A52477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14:paraId="4B48D576" w14:textId="1A4BC0B2" w:rsidR="00F76E2C" w:rsidRPr="00060A16" w:rsidRDefault="00A52477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829B418" w14:textId="672C3A70" w:rsidR="00F76E2C" w:rsidRPr="00060A16" w:rsidRDefault="00A52477" w:rsidP="0057000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CB1BF4" w:rsidRPr="00060A16" w14:paraId="2A7CF985" w14:textId="64B881B2" w:rsidTr="004D7E13">
        <w:trPr>
          <w:trHeight w:val="340"/>
        </w:trPr>
        <w:tc>
          <w:tcPr>
            <w:tcW w:w="395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70501A7" w14:textId="77777777" w:rsidR="00CB1BF4" w:rsidRPr="00060A16" w:rsidRDefault="00CB1BF4" w:rsidP="00060A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tal observations missing some data 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1D3B6A" w14:textId="77777777" w:rsidR="00CB1BF4" w:rsidRPr="00060A16" w:rsidRDefault="00CB1BF4" w:rsidP="00060A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718</w:t>
            </w:r>
          </w:p>
        </w:tc>
        <w:tc>
          <w:tcPr>
            <w:tcW w:w="4140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5546C93" w14:textId="77777777" w:rsidR="00CB1BF4" w:rsidRPr="00060A16" w:rsidRDefault="00CB1BF4" w:rsidP="00060A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B1BF4" w:rsidRPr="00060A16" w14:paraId="499B4580" w14:textId="4CF4DDA7" w:rsidTr="004D7E13">
        <w:trPr>
          <w:trHeight w:val="360"/>
        </w:trPr>
        <w:tc>
          <w:tcPr>
            <w:tcW w:w="395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77D3D02" w14:textId="77777777" w:rsidR="00CB1BF4" w:rsidRPr="00060A16" w:rsidRDefault="00CB1BF4" w:rsidP="00060A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observations with complete data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9A3976" w14:textId="77777777" w:rsidR="00CB1BF4" w:rsidRPr="00060A16" w:rsidRDefault="00CB1BF4" w:rsidP="00060A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,607</w:t>
            </w:r>
          </w:p>
        </w:tc>
        <w:tc>
          <w:tcPr>
            <w:tcW w:w="4140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E83DA9" w14:textId="77777777" w:rsidR="00CB1BF4" w:rsidRPr="00060A16" w:rsidRDefault="00CB1BF4" w:rsidP="00060A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7000B" w:rsidRPr="00060A16" w14:paraId="1CECA59E" w14:textId="0879E1B0" w:rsidTr="004D7E13">
        <w:trPr>
          <w:trHeight w:val="582"/>
        </w:trPr>
        <w:tc>
          <w:tcPr>
            <w:tcW w:w="935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6D3CE2A" w14:textId="355E8DC7" w:rsidR="0057000B" w:rsidRPr="00060A16" w:rsidRDefault="0057000B" w:rsidP="00060A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ote. </w:t>
            </w:r>
            <w:r w:rsidR="004F09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“Total missing” is sum of “Blank,” “Don’t know/unknown,” and “Refused to answer” for each variable. </w:t>
            </w: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 observations are missing data on multiple variables; as a result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 number of observations</w:t>
            </w: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issing for each variable do not sum to tot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bservations with missing data</w:t>
            </w:r>
            <w:r w:rsidRPr="00060A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</w:tr>
    </w:tbl>
    <w:p w14:paraId="473AAF69" w14:textId="5ABFA40B" w:rsidR="00F50386" w:rsidRDefault="00F50386">
      <w:pPr>
        <w:rPr>
          <w:rFonts w:ascii="Times New Roman" w:hAnsi="Times New Roman" w:cs="Times New Roman"/>
        </w:rPr>
      </w:pPr>
    </w:p>
    <w:p w14:paraId="05053183" w14:textId="77777777" w:rsidR="00F50386" w:rsidRDefault="00F503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7280"/>
        <w:gridCol w:w="1980"/>
      </w:tblGrid>
      <w:tr w:rsidR="00F50386" w:rsidRPr="00F50386" w14:paraId="207B7B22" w14:textId="77777777" w:rsidTr="00F81327">
        <w:trPr>
          <w:trHeight w:val="340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B50D" w14:textId="11AC8983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Supplementary Table 2. Association of alcohol </w:t>
            </w:r>
            <w:r w:rsidRPr="006322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creening with </w:t>
            </w:r>
            <w:r w:rsidR="0063227F" w:rsidRPr="0063227F">
              <w:rPr>
                <w:rFonts w:ascii="Times New Roman" w:hAnsi="Times New Roman" w:cs="Times New Roman"/>
                <w:color w:val="000000"/>
              </w:rPr>
              <w:t>methods of revenue generation and physician remuneration</w:t>
            </w:r>
            <w:r w:rsidRPr="006322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excluding patients who are pregnant or who were previously diagnosed with alcohol use disorder, n=10,307.</w:t>
            </w:r>
          </w:p>
        </w:tc>
      </w:tr>
      <w:tr w:rsidR="00F50386" w:rsidRPr="00F50386" w14:paraId="40C83550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8DC7C" w14:textId="77777777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F7855" w14:textId="77777777" w:rsidR="00F50386" w:rsidRPr="00F50386" w:rsidRDefault="00F50386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ds Ratio</w:t>
            </w:r>
          </w:p>
        </w:tc>
      </w:tr>
      <w:tr w:rsidR="00F50386" w:rsidRPr="00F50386" w14:paraId="4279770A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20F22" w14:textId="77777777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B79B8" w14:textId="77777777" w:rsidR="00F50386" w:rsidRPr="00F50386" w:rsidRDefault="00F50386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</w:tr>
      <w:tr w:rsidR="00F50386" w:rsidRPr="00F50386" w14:paraId="5A0F25CE" w14:textId="77777777" w:rsidTr="00F50386">
        <w:trPr>
          <w:trHeight w:val="340"/>
        </w:trPr>
        <w:tc>
          <w:tcPr>
            <w:tcW w:w="7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88363" w14:textId="77777777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5551E" w14:textId="77777777" w:rsidR="00F50386" w:rsidRPr="00F50386" w:rsidRDefault="00F50386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95% CI)</w:t>
            </w:r>
          </w:p>
        </w:tc>
      </w:tr>
      <w:tr w:rsidR="00F50386" w:rsidRPr="00F50386" w14:paraId="0310AE5C" w14:textId="77777777" w:rsidTr="003121D4">
        <w:trPr>
          <w:trHeight w:val="320"/>
        </w:trPr>
        <w:tc>
          <w:tcPr>
            <w:tcW w:w="72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2A3BBC" w14:textId="77777777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patient care revenue from capitation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426459" w14:textId="77777777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50386" w:rsidRPr="004E6022" w14:paraId="0DDAA9A0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FDB4D9" w14:textId="77777777" w:rsidR="00F50386" w:rsidRPr="00F50386" w:rsidRDefault="00F50386" w:rsidP="00F5038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-25%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0FAFDD" w14:textId="7CA9B8AA" w:rsidR="00F50386" w:rsidRPr="004E6022" w:rsidRDefault="00797EB8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080620" w:rsidRPr="004E6022" w14:paraId="41D675C0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AA07AA" w14:textId="77777777" w:rsidR="00080620" w:rsidRPr="00F50386" w:rsidRDefault="00080620" w:rsidP="0008062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2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F4C280" w14:textId="3B153104" w:rsidR="00080620" w:rsidRPr="004E6022" w:rsidRDefault="00080620" w:rsidP="000806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5.936</w:t>
            </w:r>
          </w:p>
        </w:tc>
      </w:tr>
      <w:tr w:rsidR="00080620" w:rsidRPr="004E6022" w14:paraId="0CD21D3D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702B01" w14:textId="77777777" w:rsidR="00080620" w:rsidRPr="00F50386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2EA08C" w14:textId="1BAE9604" w:rsidR="00080620" w:rsidRPr="004E6022" w:rsidRDefault="004E6022" w:rsidP="000806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</w:t>
            </w:r>
            <w:r w:rsidR="00080620"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</w:tr>
      <w:tr w:rsidR="00080620" w:rsidRPr="004E6022" w14:paraId="294158CB" w14:textId="77777777" w:rsidTr="003121D4">
        <w:trPr>
          <w:trHeight w:val="73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B862BB" w14:textId="77777777" w:rsidR="00080620" w:rsidRPr="00F50386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B09B45" w14:textId="532544E6" w:rsidR="00080620" w:rsidRPr="004E6022" w:rsidRDefault="00080620" w:rsidP="000806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(2.303 - 15.299)</w:t>
            </w:r>
          </w:p>
        </w:tc>
      </w:tr>
      <w:tr w:rsidR="00080620" w:rsidRPr="004E6022" w14:paraId="62FE7149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83C76" w14:textId="77777777" w:rsidR="00080620" w:rsidRPr="00F50386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patient care revenue from Medica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571B" w14:textId="77777777" w:rsidR="00080620" w:rsidRPr="004E6022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80620" w:rsidRPr="004E6022" w14:paraId="465D3546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CEC7D" w14:textId="77777777" w:rsidR="00080620" w:rsidRPr="00F50386" w:rsidRDefault="00080620" w:rsidP="0008062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-2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519F" w14:textId="407AA319" w:rsidR="00080620" w:rsidRPr="004E6022" w:rsidRDefault="00797EB8" w:rsidP="000806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</w:tr>
      <w:tr w:rsidR="00080620" w:rsidRPr="004E6022" w14:paraId="2DD498CC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1A995" w14:textId="77777777" w:rsidR="00080620" w:rsidRPr="00F50386" w:rsidRDefault="00080620" w:rsidP="0008062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2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62DE" w14:textId="7C67A57B" w:rsidR="00080620" w:rsidRPr="004E6022" w:rsidRDefault="00080620" w:rsidP="000806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1.129</w:t>
            </w:r>
          </w:p>
        </w:tc>
      </w:tr>
      <w:tr w:rsidR="00080620" w:rsidRPr="004E6022" w14:paraId="029D7688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6874A" w14:textId="77777777" w:rsidR="00080620" w:rsidRPr="00F50386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F46B" w14:textId="6E9DA7EF" w:rsidR="00080620" w:rsidRPr="004E6022" w:rsidRDefault="00080620" w:rsidP="000806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821</w:t>
            </w:r>
          </w:p>
        </w:tc>
      </w:tr>
      <w:tr w:rsidR="00080620" w:rsidRPr="004E6022" w14:paraId="3C1D785C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8E1B9" w14:textId="77777777" w:rsidR="00080620" w:rsidRPr="00F50386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5764" w14:textId="102B1E01" w:rsidR="00080620" w:rsidRPr="004E6022" w:rsidRDefault="00080620" w:rsidP="000806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394 - 3.235)</w:t>
            </w:r>
          </w:p>
        </w:tc>
      </w:tr>
      <w:tr w:rsidR="00080620" w:rsidRPr="004E6022" w14:paraId="0A391CE9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9F43E0" w14:textId="77777777" w:rsidR="00080620" w:rsidRPr="00F50386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id via share of practice billing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FBDC23" w14:textId="77777777" w:rsidR="00080620" w:rsidRPr="004E6022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80620" w:rsidRPr="004E6022" w14:paraId="2DC51446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16C33A" w14:textId="77777777" w:rsidR="00080620" w:rsidRPr="00F50386" w:rsidRDefault="00080620" w:rsidP="0008062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4C64D5" w14:textId="2C8E17BF" w:rsidR="00080620" w:rsidRPr="004E6022" w:rsidRDefault="00797EB8" w:rsidP="000806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</w:tr>
      <w:tr w:rsidR="00080620" w:rsidRPr="004E6022" w14:paraId="4635CC63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A7938C" w14:textId="77777777" w:rsidR="00080620" w:rsidRPr="00F50386" w:rsidRDefault="00080620" w:rsidP="0008062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D4650F" w14:textId="1FC7EECD" w:rsidR="00080620" w:rsidRPr="004E6022" w:rsidRDefault="00080620" w:rsidP="000806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1.354</w:t>
            </w:r>
          </w:p>
        </w:tc>
      </w:tr>
      <w:tr w:rsidR="00080620" w:rsidRPr="004E6022" w14:paraId="4A9AC4B9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EEC6F0" w14:textId="77777777" w:rsidR="00080620" w:rsidRPr="00F50386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5297EB" w14:textId="10A5099E" w:rsidR="00080620" w:rsidRPr="004E6022" w:rsidRDefault="00080620" w:rsidP="000806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482</w:t>
            </w:r>
          </w:p>
        </w:tc>
      </w:tr>
      <w:tr w:rsidR="00080620" w:rsidRPr="004E6022" w14:paraId="4226EDCC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79C972" w14:textId="77777777" w:rsidR="00080620" w:rsidRPr="00F50386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31E4E5" w14:textId="01BB2790" w:rsidR="00080620" w:rsidRPr="004E6022" w:rsidRDefault="00080620" w:rsidP="000806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581 - 3.155)</w:t>
            </w:r>
          </w:p>
        </w:tc>
      </w:tr>
      <w:tr w:rsidR="00080620" w:rsidRPr="004E6022" w14:paraId="3536681F" w14:textId="77777777" w:rsidTr="00F50386">
        <w:trPr>
          <w:trHeight w:val="68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7D8552" w14:textId="2B24D115" w:rsidR="00080620" w:rsidRPr="00F50386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ctors that</w:t>
            </w:r>
            <w:r w:rsidR="00005A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fl</w:t>
            </w: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t productivity considered in determining compens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8F4D" w14:textId="77777777" w:rsidR="00080620" w:rsidRPr="004E6022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80620" w:rsidRPr="004E6022" w14:paraId="1B5BCC82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53D5D" w14:textId="77777777" w:rsidR="00080620" w:rsidRPr="00F50386" w:rsidRDefault="00080620" w:rsidP="0008062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D2EF" w14:textId="6DEFA2EC" w:rsidR="00080620" w:rsidRPr="004E6022" w:rsidRDefault="00797EB8" w:rsidP="000806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</w:tr>
      <w:tr w:rsidR="00080620" w:rsidRPr="004E6022" w14:paraId="2CE4E2AC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14BC1" w14:textId="77777777" w:rsidR="00080620" w:rsidRPr="00F50386" w:rsidRDefault="00080620" w:rsidP="0008062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EB41" w14:textId="1EB8377D" w:rsidR="00080620" w:rsidRPr="004E6022" w:rsidRDefault="00080620" w:rsidP="000806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1.139</w:t>
            </w:r>
          </w:p>
        </w:tc>
      </w:tr>
      <w:tr w:rsidR="00080620" w:rsidRPr="004E6022" w14:paraId="4219F656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8B3F4" w14:textId="77777777" w:rsidR="00080620" w:rsidRPr="00F50386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7ED2" w14:textId="4AE67BB6" w:rsidR="00080620" w:rsidRPr="004E6022" w:rsidRDefault="00080620" w:rsidP="000806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821</w:t>
            </w:r>
          </w:p>
        </w:tc>
      </w:tr>
      <w:tr w:rsidR="00080620" w:rsidRPr="004E6022" w14:paraId="234B30CD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C15FC" w14:textId="77777777" w:rsidR="00080620" w:rsidRPr="00F50386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4F18" w14:textId="21EF3377" w:rsidR="00080620" w:rsidRPr="004E6022" w:rsidRDefault="00080620" w:rsidP="000806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37</w:t>
            </w:r>
            <w:r w:rsidR="00483B2C">
              <w:rPr>
                <w:rFonts w:ascii="Times New Roman" w:hAnsi="Times New Roman" w:cs="Times New Roman"/>
                <w:color w:val="000000"/>
              </w:rPr>
              <w:t>0</w:t>
            </w:r>
            <w:r w:rsidRPr="004E6022">
              <w:rPr>
                <w:rFonts w:ascii="Times New Roman" w:hAnsi="Times New Roman" w:cs="Times New Roman"/>
                <w:color w:val="000000"/>
              </w:rPr>
              <w:t xml:space="preserve"> - 3.505)</w:t>
            </w:r>
          </w:p>
        </w:tc>
      </w:tr>
      <w:tr w:rsidR="00080620" w:rsidRPr="004E6022" w14:paraId="5390ADCF" w14:textId="77777777" w:rsidTr="003121D4">
        <w:trPr>
          <w:trHeight w:val="68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69BDD3A" w14:textId="77777777" w:rsidR="00080620" w:rsidRPr="00F50386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satisfaction surveys considered in determining compens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82A8BF" w14:textId="77777777" w:rsidR="00080620" w:rsidRPr="004E6022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80620" w:rsidRPr="004E6022" w14:paraId="42217A61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68B2CA" w14:textId="77777777" w:rsidR="00080620" w:rsidRPr="00F50386" w:rsidRDefault="00080620" w:rsidP="0008062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9FF25B" w14:textId="440B9B74" w:rsidR="00080620" w:rsidRPr="004E6022" w:rsidRDefault="00797EB8" w:rsidP="000806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</w:tr>
      <w:tr w:rsidR="00080620" w:rsidRPr="004E6022" w14:paraId="1891CCB4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60B5AE" w14:textId="77777777" w:rsidR="00080620" w:rsidRPr="00F50386" w:rsidRDefault="00080620" w:rsidP="0008062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2690E7" w14:textId="32600E58" w:rsidR="00080620" w:rsidRPr="004E6022" w:rsidRDefault="00080620" w:rsidP="000806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3.732</w:t>
            </w:r>
          </w:p>
        </w:tc>
      </w:tr>
      <w:tr w:rsidR="00080620" w:rsidRPr="004E6022" w14:paraId="4BA85FC5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66E69D" w14:textId="77777777" w:rsidR="00080620" w:rsidRPr="00F50386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A9EAFB" w14:textId="36B5E80B" w:rsidR="00080620" w:rsidRPr="004E6022" w:rsidRDefault="00080620" w:rsidP="000806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080620" w:rsidRPr="004E6022" w14:paraId="22F32CAF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6EF871" w14:textId="77777777" w:rsidR="00080620" w:rsidRPr="00F50386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3DB26F" w14:textId="6B97BA41" w:rsidR="00080620" w:rsidRPr="004E6022" w:rsidRDefault="00080620" w:rsidP="000806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(1.584 - 8.793)</w:t>
            </w:r>
          </w:p>
        </w:tc>
      </w:tr>
      <w:tr w:rsidR="00080620" w:rsidRPr="004E6022" w14:paraId="064B0C11" w14:textId="77777777" w:rsidTr="00F50386">
        <w:trPr>
          <w:trHeight w:val="34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05FFAD" w14:textId="77777777" w:rsidR="00080620" w:rsidRPr="00F50386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ysician ownership in practi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8257" w14:textId="77777777" w:rsidR="00080620" w:rsidRPr="004E6022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80620" w:rsidRPr="004E6022" w14:paraId="44732FC9" w14:textId="77777777" w:rsidTr="00F50386">
        <w:trPr>
          <w:trHeight w:val="34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1A8E18" w14:textId="6EA176A7" w:rsidR="00080620" w:rsidRPr="00F50386" w:rsidRDefault="00005A8F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</w:t>
            </w:r>
            <w:r w:rsidR="00080620"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ployee or contrac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DEBF" w14:textId="15843078" w:rsidR="00080620" w:rsidRPr="004E6022" w:rsidRDefault="00797EB8" w:rsidP="000806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</w:tr>
      <w:tr w:rsidR="00080620" w:rsidRPr="004E6022" w14:paraId="6A81648B" w14:textId="77777777" w:rsidTr="00F50386">
        <w:trPr>
          <w:trHeight w:val="34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FD092A" w14:textId="1D590BBA" w:rsidR="00080620" w:rsidRPr="00F50386" w:rsidRDefault="00005A8F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</w:t>
            </w:r>
            <w:r w:rsidR="00080620"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or part owner of practi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4D40" w14:textId="07893EF0" w:rsidR="00080620" w:rsidRPr="004E6022" w:rsidRDefault="00080620" w:rsidP="000806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1.510</w:t>
            </w:r>
          </w:p>
        </w:tc>
      </w:tr>
      <w:tr w:rsidR="00080620" w:rsidRPr="004E6022" w14:paraId="167C170C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B0F9A" w14:textId="77777777" w:rsidR="00080620" w:rsidRPr="00F50386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3806" w14:textId="31FFB94E" w:rsidR="00080620" w:rsidRPr="004E6022" w:rsidRDefault="00080620" w:rsidP="000806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550</w:t>
            </w:r>
          </w:p>
        </w:tc>
      </w:tr>
      <w:tr w:rsidR="00080620" w:rsidRPr="004E6022" w14:paraId="7EB1D254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CF6A2" w14:textId="77777777" w:rsidR="00080620" w:rsidRPr="00F50386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8570" w14:textId="2AB4A015" w:rsidR="00080620" w:rsidRPr="004E6022" w:rsidRDefault="00080620" w:rsidP="000806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391 - 5.827)</w:t>
            </w:r>
          </w:p>
        </w:tc>
      </w:tr>
      <w:tr w:rsidR="00080620" w:rsidRPr="004E6022" w14:paraId="2D218B49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DEED03" w14:textId="77777777" w:rsidR="00080620" w:rsidRPr="00F50386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ysician special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372F62" w14:textId="77777777" w:rsidR="00080620" w:rsidRPr="004E6022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80620" w:rsidRPr="004E6022" w14:paraId="43ECD360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E92A56" w14:textId="77777777" w:rsidR="00080620" w:rsidRPr="00F50386" w:rsidRDefault="00080620" w:rsidP="0008062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mary ca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0A15A2" w14:textId="533CFB1C" w:rsidR="00080620" w:rsidRPr="004E6022" w:rsidRDefault="00797EB8" w:rsidP="000806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</w:tr>
      <w:tr w:rsidR="00080620" w:rsidRPr="004E6022" w14:paraId="1C5C3BFD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75D673" w14:textId="77777777" w:rsidR="00080620" w:rsidRPr="00F50386" w:rsidRDefault="00080620" w:rsidP="0008062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Surgical ca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B0EC0C" w14:textId="051677FD" w:rsidR="00080620" w:rsidRPr="004E6022" w:rsidRDefault="00080620" w:rsidP="000806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0.121</w:t>
            </w:r>
          </w:p>
        </w:tc>
      </w:tr>
      <w:tr w:rsidR="00080620" w:rsidRPr="004E6022" w14:paraId="52B4372F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761228" w14:textId="77777777" w:rsidR="00080620" w:rsidRPr="00F50386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A359AD" w14:textId="18E6A66C" w:rsidR="00080620" w:rsidRPr="004E6022" w:rsidRDefault="00B03687" w:rsidP="000806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</w:t>
            </w:r>
            <w:r w:rsidR="00080620"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</w:tr>
      <w:tr w:rsidR="00080620" w:rsidRPr="004E6022" w14:paraId="75CA4073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B5F125" w14:textId="77777777" w:rsidR="00080620" w:rsidRPr="00F50386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F107EF" w14:textId="4AFFFC8A" w:rsidR="00080620" w:rsidRPr="004E6022" w:rsidRDefault="00080620" w:rsidP="000806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(0.042 - 0.351)</w:t>
            </w:r>
          </w:p>
        </w:tc>
      </w:tr>
      <w:tr w:rsidR="00080620" w:rsidRPr="004E6022" w14:paraId="19617EF5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1779E1" w14:textId="77777777" w:rsidR="00080620" w:rsidRPr="00F50386" w:rsidRDefault="00080620" w:rsidP="0008062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cal ca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ABA18C" w14:textId="538753BC" w:rsidR="00080620" w:rsidRPr="004E6022" w:rsidRDefault="00080620" w:rsidP="000806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0.254</w:t>
            </w:r>
          </w:p>
        </w:tc>
      </w:tr>
      <w:tr w:rsidR="00080620" w:rsidRPr="004E6022" w14:paraId="4DC45075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5043A9" w14:textId="77777777" w:rsidR="00080620" w:rsidRPr="00F50386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408F40" w14:textId="793976D5" w:rsidR="00080620" w:rsidRPr="004E6022" w:rsidRDefault="00080620" w:rsidP="000806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0.011</w:t>
            </w:r>
          </w:p>
        </w:tc>
      </w:tr>
      <w:tr w:rsidR="00080620" w:rsidRPr="004E6022" w14:paraId="7C1012FF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4F79E8" w14:textId="77777777" w:rsidR="00080620" w:rsidRPr="00F50386" w:rsidRDefault="00080620" w:rsidP="0008062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04BE95" w14:textId="4A7DE045" w:rsidR="00080620" w:rsidRPr="004E6022" w:rsidRDefault="00080620" w:rsidP="000806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(0.088 - 0.733)</w:t>
            </w:r>
          </w:p>
        </w:tc>
      </w:tr>
      <w:tr w:rsidR="00F50386" w:rsidRPr="004E6022" w14:paraId="3556263A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5BBAC" w14:textId="77777777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actice owned b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72B3" w14:textId="77777777" w:rsidR="00F50386" w:rsidRPr="004E6022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50386" w:rsidRPr="004E6022" w14:paraId="07CF5782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559CF" w14:textId="77777777" w:rsidR="00F50386" w:rsidRPr="00F50386" w:rsidRDefault="00F50386" w:rsidP="00F5038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ysician or physician grou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32C3" w14:textId="1F44BC19" w:rsidR="00F50386" w:rsidRPr="004E6022" w:rsidRDefault="00797EB8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0A0C2A" w:rsidRPr="004E6022" w14:paraId="1B09ED7B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CC2A9" w14:textId="2CD8DFA5" w:rsidR="000A0C2A" w:rsidRPr="00F50386" w:rsidRDefault="000A0C2A" w:rsidP="000A0C2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dical/academic health center, community health center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r </w:t>
            </w: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spit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9C38" w14:textId="5097DBB7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1.652</w:t>
            </w:r>
          </w:p>
        </w:tc>
      </w:tr>
      <w:tr w:rsidR="000A0C2A" w:rsidRPr="004E6022" w14:paraId="662E4F70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8590E" w14:textId="77777777" w:rsidR="000A0C2A" w:rsidRPr="00F50386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51F6" w14:textId="3C675832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514</w:t>
            </w:r>
          </w:p>
        </w:tc>
      </w:tr>
      <w:tr w:rsidR="000A0C2A" w:rsidRPr="004E6022" w14:paraId="240D1DA2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A6C4F" w14:textId="77777777" w:rsidR="000A0C2A" w:rsidRPr="00F50386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C667" w14:textId="546CACC3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366 - 7.466)</w:t>
            </w:r>
          </w:p>
        </w:tc>
      </w:tr>
      <w:tr w:rsidR="000A0C2A" w:rsidRPr="004E6022" w14:paraId="190DBA8C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69CE1" w14:textId="77777777" w:rsidR="000A0C2A" w:rsidRPr="00F50386" w:rsidRDefault="000A0C2A" w:rsidP="000A0C2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surance company, health plan, HMO, or other health corporation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3317" w14:textId="13449A09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</w:tr>
      <w:tr w:rsidR="000A0C2A" w:rsidRPr="004E6022" w14:paraId="4D9458DE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A4162" w14:textId="77777777" w:rsidR="000A0C2A" w:rsidRPr="00F50386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331B" w14:textId="41DB4BFE" w:rsidR="000A0C2A" w:rsidRPr="004E6022" w:rsidRDefault="00B03687" w:rsidP="000A0C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</w:t>
            </w:r>
            <w:r w:rsidR="000A0C2A"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</w:tr>
      <w:tr w:rsidR="000A0C2A" w:rsidRPr="004E6022" w14:paraId="3D145550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2101E" w14:textId="77777777" w:rsidR="000A0C2A" w:rsidRPr="00F50386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3613" w14:textId="051E3655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(0.001 - 0.091)</w:t>
            </w:r>
          </w:p>
        </w:tc>
      </w:tr>
      <w:tr w:rsidR="000A0C2A" w:rsidRPr="004E6022" w14:paraId="24705BAF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19B2CE" w14:textId="77777777" w:rsidR="000A0C2A" w:rsidRPr="00F50386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pe of practi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ED7363" w14:textId="77777777" w:rsidR="000A0C2A" w:rsidRPr="004E6022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0C2A" w:rsidRPr="004E6022" w14:paraId="53111439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79FD54" w14:textId="77777777" w:rsidR="000A0C2A" w:rsidRPr="00F50386" w:rsidRDefault="000A0C2A" w:rsidP="000A0C2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l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F82E32" w14:textId="72B10FC3" w:rsidR="000A0C2A" w:rsidRPr="004E6022" w:rsidRDefault="00797EB8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</w:tr>
      <w:tr w:rsidR="000A0C2A" w:rsidRPr="004E6022" w14:paraId="71044A72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41A34D" w14:textId="54B2BA57" w:rsidR="000A0C2A" w:rsidRPr="00F50386" w:rsidRDefault="000A0C2A" w:rsidP="000A0C2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-physic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229D95" w14:textId="76A63063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1.253</w:t>
            </w:r>
          </w:p>
        </w:tc>
      </w:tr>
      <w:tr w:rsidR="000A0C2A" w:rsidRPr="004E6022" w14:paraId="1E1D832A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A8F824" w14:textId="77777777" w:rsidR="000A0C2A" w:rsidRPr="00F50386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44592B" w14:textId="4069AB29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689</w:t>
            </w:r>
          </w:p>
        </w:tc>
      </w:tr>
      <w:tr w:rsidR="000A0C2A" w:rsidRPr="004E6022" w14:paraId="51D10E9F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3DB31A" w14:textId="77777777" w:rsidR="000A0C2A" w:rsidRPr="00F50386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0CEC45" w14:textId="6E0DA610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415 - 3.783)</w:t>
            </w:r>
          </w:p>
        </w:tc>
      </w:tr>
      <w:tr w:rsidR="000A0C2A" w:rsidRPr="004E6022" w14:paraId="05FA8145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AD7D4" w14:textId="77777777" w:rsidR="000A0C2A" w:rsidRPr="00F50386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HR capabiliti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D9B2" w14:textId="77777777" w:rsidR="000A0C2A" w:rsidRPr="004E6022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0C2A" w:rsidRPr="004E6022" w14:paraId="6F651D34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DF46D" w14:textId="77777777" w:rsidR="000A0C2A" w:rsidRPr="00F50386" w:rsidRDefault="000A0C2A" w:rsidP="000A0C2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l or partially pap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FAED" w14:textId="32FE9EA9" w:rsidR="000A0C2A" w:rsidRPr="004E6022" w:rsidRDefault="00797EB8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</w:tr>
      <w:tr w:rsidR="000A0C2A" w:rsidRPr="004E6022" w14:paraId="1AE45899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E3C32" w14:textId="77777777" w:rsidR="000A0C2A" w:rsidRPr="00F50386" w:rsidRDefault="000A0C2A" w:rsidP="000A0C2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y electro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F7A5" w14:textId="37D96066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3.338</w:t>
            </w:r>
          </w:p>
        </w:tc>
      </w:tr>
      <w:tr w:rsidR="000A0C2A" w:rsidRPr="004E6022" w14:paraId="39141012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7AF63" w14:textId="77777777" w:rsidR="000A0C2A" w:rsidRPr="00F50386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3F96" w14:textId="14455C4B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</w:tr>
      <w:tr w:rsidR="000A0C2A" w:rsidRPr="004E6022" w14:paraId="15A78E03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94D51" w14:textId="77777777" w:rsidR="000A0C2A" w:rsidRPr="00F50386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00E7" w14:textId="446310CD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899 - 12.396)</w:t>
            </w:r>
          </w:p>
        </w:tc>
      </w:tr>
      <w:tr w:rsidR="000A0C2A" w:rsidRPr="004E6022" w14:paraId="38712E9D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FFD8BD" w14:textId="77777777" w:rsidR="000A0C2A" w:rsidRPr="00F50386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me spent in vis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2AA7B9" w14:textId="77777777" w:rsidR="000A0C2A" w:rsidRPr="004E6022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0C2A" w:rsidRPr="004E6022" w14:paraId="75584810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15FEAC" w14:textId="77777777" w:rsidR="000A0C2A" w:rsidRPr="00F50386" w:rsidRDefault="000A0C2A" w:rsidP="000A0C2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-15 minut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D7EAD3" w14:textId="09E18E95" w:rsidR="000A0C2A" w:rsidRPr="004E6022" w:rsidRDefault="00797EB8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</w:tr>
      <w:tr w:rsidR="000A0C2A" w:rsidRPr="004E6022" w14:paraId="72D81778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D17C7B" w14:textId="77777777" w:rsidR="000A0C2A" w:rsidRPr="00F50386" w:rsidRDefault="000A0C2A" w:rsidP="000A0C2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-30 minut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A15F76" w14:textId="0A57F0E1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1.840</w:t>
            </w:r>
          </w:p>
        </w:tc>
      </w:tr>
      <w:tr w:rsidR="000A0C2A" w:rsidRPr="004E6022" w14:paraId="0589EDD8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093C1F" w14:textId="77777777" w:rsidR="000A0C2A" w:rsidRPr="00F50386" w:rsidRDefault="000A0C2A" w:rsidP="000A0C2A">
            <w:pPr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50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544FE5" w14:textId="7CCF9EF7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</w:tr>
      <w:tr w:rsidR="000A0C2A" w:rsidRPr="004E6022" w14:paraId="3FD2EC8A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762F4B" w14:textId="77777777" w:rsidR="000A0C2A" w:rsidRPr="00F50386" w:rsidRDefault="000A0C2A" w:rsidP="000A0C2A">
            <w:pPr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50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011016" w14:textId="0F90FD5B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895 - 3.782)</w:t>
            </w:r>
          </w:p>
        </w:tc>
      </w:tr>
      <w:tr w:rsidR="000A0C2A" w:rsidRPr="004E6022" w14:paraId="66F2979D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C94E17" w14:textId="77777777" w:rsidR="000A0C2A" w:rsidRPr="00F50386" w:rsidRDefault="000A0C2A" w:rsidP="000A0C2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30 minut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C587AB" w14:textId="63E81300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1.561</w:t>
            </w:r>
          </w:p>
        </w:tc>
      </w:tr>
      <w:tr w:rsidR="000A0C2A" w:rsidRPr="004E6022" w14:paraId="24C606E5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AF62D7" w14:textId="77777777" w:rsidR="000A0C2A" w:rsidRPr="00F50386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6F8ECB" w14:textId="4C236014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</w:tr>
      <w:tr w:rsidR="000A0C2A" w:rsidRPr="004E6022" w14:paraId="06CD34A0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03507D" w14:textId="77777777" w:rsidR="000A0C2A" w:rsidRPr="00F50386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33A853" w14:textId="4F4A7702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646 - 3.773)</w:t>
            </w:r>
          </w:p>
        </w:tc>
      </w:tr>
      <w:tr w:rsidR="00F50386" w:rsidRPr="004E6022" w14:paraId="4FBD7613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881A5" w14:textId="77777777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s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4E2B" w14:textId="77777777" w:rsidR="00F50386" w:rsidRPr="004E6022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50386" w:rsidRPr="004E6022" w14:paraId="31AE2D81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7A86B" w14:textId="77777777" w:rsidR="00F50386" w:rsidRPr="00F50386" w:rsidRDefault="00F50386" w:rsidP="00F5038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F1D4" w14:textId="6659F802" w:rsidR="00F50386" w:rsidRPr="004E6022" w:rsidRDefault="00797EB8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0A0C2A" w:rsidRPr="004E6022" w14:paraId="12E71358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47F64" w14:textId="77777777" w:rsidR="000A0C2A" w:rsidRPr="00F50386" w:rsidRDefault="000A0C2A" w:rsidP="000A0C2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C46A" w14:textId="21B9EB5D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948</w:t>
            </w:r>
          </w:p>
        </w:tc>
      </w:tr>
      <w:tr w:rsidR="000A0C2A" w:rsidRPr="004E6022" w14:paraId="2877C077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DD29D" w14:textId="77777777" w:rsidR="000A0C2A" w:rsidRPr="00F50386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9AFD" w14:textId="7F8D5B09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860</w:t>
            </w:r>
          </w:p>
        </w:tc>
      </w:tr>
      <w:tr w:rsidR="000A0C2A" w:rsidRPr="004E6022" w14:paraId="4B629558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F65EE" w14:textId="77777777" w:rsidR="000A0C2A" w:rsidRPr="00F50386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26FC" w14:textId="77BC7B71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523 - 1.719)</w:t>
            </w:r>
          </w:p>
        </w:tc>
      </w:tr>
      <w:tr w:rsidR="00F50386" w:rsidRPr="004E6022" w14:paraId="7ECD87F8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083E4B" w14:textId="77777777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race and ethnicity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4A773E" w14:textId="77777777" w:rsidR="00F50386" w:rsidRPr="004E6022" w:rsidRDefault="00F50386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50386" w:rsidRPr="004E6022" w14:paraId="2232D814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E63E70" w14:textId="77777777" w:rsidR="00F50386" w:rsidRPr="00F50386" w:rsidRDefault="00F50386" w:rsidP="00F5038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Wh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F62693" w14:textId="389B950C" w:rsidR="00F50386" w:rsidRPr="004E6022" w:rsidRDefault="00797EB8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0A0C2A" w:rsidRPr="004E6022" w14:paraId="77A3D651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9848B7" w14:textId="77777777" w:rsidR="000A0C2A" w:rsidRPr="00F50386" w:rsidRDefault="000A0C2A" w:rsidP="000A0C2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Blac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2A58F7" w14:textId="2C413968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1.003</w:t>
            </w:r>
          </w:p>
        </w:tc>
      </w:tr>
      <w:tr w:rsidR="000A0C2A" w:rsidRPr="004E6022" w14:paraId="2B8B997B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61D26A" w14:textId="77777777" w:rsidR="000A0C2A" w:rsidRPr="00F50386" w:rsidRDefault="000A0C2A" w:rsidP="000A0C2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D2296A" w14:textId="16276883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</w:tr>
      <w:tr w:rsidR="000A0C2A" w:rsidRPr="004E6022" w14:paraId="1403050D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8BD296" w14:textId="77777777" w:rsidR="000A0C2A" w:rsidRPr="00F50386" w:rsidRDefault="000A0C2A" w:rsidP="000A0C2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1A823D" w14:textId="57A920E6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517 - 1.947)</w:t>
            </w:r>
          </w:p>
        </w:tc>
      </w:tr>
      <w:tr w:rsidR="000A0C2A" w:rsidRPr="004E6022" w14:paraId="256F78F1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E5819D" w14:textId="77777777" w:rsidR="000A0C2A" w:rsidRPr="00F50386" w:rsidRDefault="000A0C2A" w:rsidP="000A0C2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AA4D97" w14:textId="120189BA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2.497</w:t>
            </w:r>
          </w:p>
        </w:tc>
      </w:tr>
      <w:tr w:rsidR="000A0C2A" w:rsidRPr="004E6022" w14:paraId="3E517C45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7F7C49" w14:textId="77777777" w:rsidR="000A0C2A" w:rsidRPr="00F50386" w:rsidRDefault="000A0C2A" w:rsidP="000A0C2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CFC1FA" w14:textId="7C1FA8B5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0.013</w:t>
            </w:r>
          </w:p>
        </w:tc>
      </w:tr>
      <w:tr w:rsidR="000A0C2A" w:rsidRPr="004E6022" w14:paraId="7CDC7F70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1944D9" w14:textId="77777777" w:rsidR="000A0C2A" w:rsidRPr="00F50386" w:rsidRDefault="000A0C2A" w:rsidP="000A0C2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73143E" w14:textId="7096322C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(1.213 - 5.14</w:t>
            </w:r>
            <w:r w:rsidR="00483B2C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0A0C2A" w:rsidRPr="004E6022" w14:paraId="3EC4B5A1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11E1B3" w14:textId="77777777" w:rsidR="000A0C2A" w:rsidRPr="00F50386" w:rsidRDefault="000A0C2A" w:rsidP="000A0C2A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0C6D29" w14:textId="1BAC337B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579</w:t>
            </w:r>
          </w:p>
        </w:tc>
      </w:tr>
      <w:tr w:rsidR="000A0C2A" w:rsidRPr="004E6022" w14:paraId="2A74132D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78C55F" w14:textId="77777777" w:rsidR="000A0C2A" w:rsidRPr="00F50386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3885DD" w14:textId="7E82AD77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506</w:t>
            </w:r>
          </w:p>
        </w:tc>
      </w:tr>
      <w:tr w:rsidR="000A0C2A" w:rsidRPr="004E6022" w14:paraId="05C48F89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107F6A" w14:textId="77777777" w:rsidR="000A0C2A" w:rsidRPr="00F50386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F4DCBA" w14:textId="6BDCB780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115 - 2.905)</w:t>
            </w:r>
          </w:p>
        </w:tc>
      </w:tr>
      <w:tr w:rsidR="000A0C2A" w:rsidRPr="004E6022" w14:paraId="12BE0372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32494" w14:textId="77777777" w:rsidR="000A0C2A" w:rsidRPr="00F50386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293E" w14:textId="66F108B5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1.022</w:t>
            </w:r>
          </w:p>
        </w:tc>
      </w:tr>
      <w:tr w:rsidR="000A0C2A" w:rsidRPr="004E6022" w14:paraId="3A4E5266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6F0AD" w14:textId="77777777" w:rsidR="000A0C2A" w:rsidRPr="00F50386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E289" w14:textId="291C0F7C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0A0C2A" w:rsidRPr="004E6022" w14:paraId="65E73620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BE879" w14:textId="77777777" w:rsidR="000A0C2A" w:rsidRPr="00F50386" w:rsidRDefault="000A0C2A" w:rsidP="000A0C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467E" w14:textId="49C46FCA" w:rsidR="000A0C2A" w:rsidRPr="004E6022" w:rsidRDefault="000A0C2A" w:rsidP="000A0C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(1.008 - 1.035)</w:t>
            </w:r>
          </w:p>
        </w:tc>
      </w:tr>
      <w:tr w:rsidR="00F50386" w:rsidRPr="004E6022" w14:paraId="3B630587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14481B" w14:textId="77777777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has 1+ chronic condi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1F35E3" w14:textId="583332C0" w:rsidR="00F50386" w:rsidRPr="004E6022" w:rsidRDefault="00F50386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A0C2A" w:rsidRPr="004E6022" w14:paraId="4F0622E9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67EEF27" w14:textId="378DCFF2" w:rsidR="000A0C2A" w:rsidRPr="00F50386" w:rsidRDefault="000A0C2A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EA9B15C" w14:textId="77777777" w:rsidR="000A0C2A" w:rsidRPr="004E6022" w:rsidRDefault="000A0C2A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6022" w:rsidRPr="004E6022" w14:paraId="633DEDB9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FAE71DD" w14:textId="405356BC" w:rsidR="004E6022" w:rsidRPr="00F50386" w:rsidRDefault="004E6022" w:rsidP="004E602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252F2EB" w14:textId="67F3947C" w:rsidR="004E6022" w:rsidRPr="004E6022" w:rsidRDefault="004E6022" w:rsidP="004E6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1.401</w:t>
            </w:r>
          </w:p>
        </w:tc>
      </w:tr>
      <w:tr w:rsidR="004E6022" w:rsidRPr="004E6022" w14:paraId="7650025E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D7F17F" w14:textId="6EDCFDA6" w:rsidR="004E6022" w:rsidRPr="00F50386" w:rsidRDefault="004E6022" w:rsidP="004E6022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586CBA" w14:textId="005F69E6" w:rsidR="004E6022" w:rsidRPr="004E6022" w:rsidRDefault="004E6022" w:rsidP="004E6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</w:tr>
      <w:tr w:rsidR="004E6022" w:rsidRPr="004E6022" w14:paraId="099721AE" w14:textId="77777777" w:rsidTr="003121D4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77D871" w14:textId="2EFBC922" w:rsidR="004E6022" w:rsidRPr="00F50386" w:rsidRDefault="004E6022" w:rsidP="004E6022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B75079" w14:textId="0B3274EA" w:rsidR="004E6022" w:rsidRPr="004E6022" w:rsidRDefault="004E6022" w:rsidP="004E6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791 - 2.481)</w:t>
            </w:r>
          </w:p>
        </w:tc>
      </w:tr>
      <w:tr w:rsidR="00F50386" w:rsidRPr="00F50386" w14:paraId="5151E6A4" w14:textId="77777777" w:rsidTr="00F50386">
        <w:trPr>
          <w:trHeight w:val="1808"/>
        </w:trPr>
        <w:tc>
          <w:tcPr>
            <w:tcW w:w="92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FBF7C" w14:textId="057817DC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e. Table presents odds ratios, p-values, and 95% confidence intervals (CI) from logistic regression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 model additionally includes year fixed effects, incorporates the complex survey design, and is weighted to account for non</w:t>
            </w:r>
            <w:r w:rsidR="000F5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esponse. </w:t>
            </w: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r w:rsidR="00797E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</w:t>
            </w:r>
            <w:r w:rsidR="00797E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ence category. HMO=health maintenance organization. EHR=electronic health record.</w:t>
            </w: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Boldface indicates statistical significance at p&lt;0.05 level.</w:t>
            </w:r>
          </w:p>
        </w:tc>
      </w:tr>
    </w:tbl>
    <w:p w14:paraId="401AAF30" w14:textId="4CD7C7A0" w:rsidR="00F50386" w:rsidRDefault="00F50386">
      <w:pPr>
        <w:rPr>
          <w:rFonts w:ascii="Times New Roman" w:hAnsi="Times New Roman" w:cs="Times New Roman"/>
        </w:rPr>
      </w:pPr>
    </w:p>
    <w:p w14:paraId="0D12208A" w14:textId="77777777" w:rsidR="00F50386" w:rsidRDefault="00F503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9170" w:type="dxa"/>
        <w:tblLook w:val="04A0" w:firstRow="1" w:lastRow="0" w:firstColumn="1" w:lastColumn="0" w:noHBand="0" w:noVBand="1"/>
      </w:tblPr>
      <w:tblGrid>
        <w:gridCol w:w="7280"/>
        <w:gridCol w:w="1890"/>
      </w:tblGrid>
      <w:tr w:rsidR="00F50386" w:rsidRPr="00F50386" w14:paraId="3A0EEB48" w14:textId="77777777" w:rsidTr="00F57B14">
        <w:trPr>
          <w:trHeight w:val="700"/>
        </w:trPr>
        <w:tc>
          <w:tcPr>
            <w:tcW w:w="917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BA5A7" w14:textId="7C2AAC5F" w:rsidR="00F50386" w:rsidRPr="00F50386" w:rsidRDefault="00F50386" w:rsidP="00483B2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Supplementary Table 3. Association of alcohol screening with </w:t>
            </w:r>
            <w:r w:rsidR="0063227F" w:rsidRPr="0063227F">
              <w:rPr>
                <w:rFonts w:ascii="Times New Roman" w:hAnsi="Times New Roman" w:cs="Times New Roman"/>
                <w:color w:val="000000"/>
              </w:rPr>
              <w:t>methods of revenue generation and physician remuneration</w:t>
            </w:r>
            <w:r w:rsidR="0063227F" w:rsidRPr="006322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="006322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8E3B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</w:t>
            </w: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rimary care visits</w:t>
            </w:r>
            <w:r w:rsidR="008E3B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ly</w:t>
            </w: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n=2,201.</w:t>
            </w:r>
          </w:p>
        </w:tc>
      </w:tr>
      <w:tr w:rsidR="00F50386" w:rsidRPr="00F50386" w14:paraId="7E5195FA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65EF9" w14:textId="77777777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218B" w14:textId="77777777" w:rsidR="00F50386" w:rsidRPr="00F50386" w:rsidRDefault="00F50386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ds Ratio</w:t>
            </w:r>
          </w:p>
        </w:tc>
      </w:tr>
      <w:tr w:rsidR="00F50386" w:rsidRPr="00F50386" w14:paraId="2F905A5D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398C6" w14:textId="77777777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AEA3" w14:textId="77777777" w:rsidR="00F50386" w:rsidRPr="00F50386" w:rsidRDefault="00F50386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</w:tr>
      <w:tr w:rsidR="00F50386" w:rsidRPr="00F50386" w14:paraId="69378EFE" w14:textId="77777777" w:rsidTr="00F57B14">
        <w:trPr>
          <w:trHeight w:val="340"/>
        </w:trPr>
        <w:tc>
          <w:tcPr>
            <w:tcW w:w="7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76FA3" w14:textId="77777777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8F7C" w14:textId="77777777" w:rsidR="00F50386" w:rsidRPr="00F50386" w:rsidRDefault="00F50386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95% CI)</w:t>
            </w:r>
          </w:p>
        </w:tc>
      </w:tr>
      <w:tr w:rsidR="00F50386" w:rsidRPr="00F50386" w14:paraId="2A8F80FE" w14:textId="77777777" w:rsidTr="00F57B14">
        <w:trPr>
          <w:trHeight w:val="320"/>
        </w:trPr>
        <w:tc>
          <w:tcPr>
            <w:tcW w:w="728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75855C" w14:textId="77777777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patient care revenue from capit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89E128" w14:textId="7E7432E5" w:rsidR="00F50386" w:rsidRPr="00F50386" w:rsidRDefault="00F50386" w:rsidP="009D6E8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50386" w:rsidRPr="004E6022" w14:paraId="67E5274D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54525C" w14:textId="77777777" w:rsidR="00F50386" w:rsidRPr="00F50386" w:rsidRDefault="00F50386" w:rsidP="00F5038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-25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E87534" w14:textId="1D463BDB" w:rsidR="00F50386" w:rsidRPr="004E6022" w:rsidRDefault="00797EB8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F370D5" w:rsidRPr="004E6022" w14:paraId="0584A484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21A5E3" w14:textId="77777777" w:rsidR="00F370D5" w:rsidRPr="00F50386" w:rsidRDefault="00F370D5" w:rsidP="00F370D5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25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E5EB66" w14:textId="7852EAC2" w:rsidR="00F370D5" w:rsidRPr="004E6022" w:rsidRDefault="00F370D5" w:rsidP="00F370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9.771</w:t>
            </w:r>
          </w:p>
        </w:tc>
      </w:tr>
      <w:tr w:rsidR="00F370D5" w:rsidRPr="004E6022" w14:paraId="24FCD4A5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A80430" w14:textId="77777777" w:rsidR="00F370D5" w:rsidRPr="00F50386" w:rsidRDefault="00F370D5" w:rsidP="00F370D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B59408" w14:textId="2CDA33FB" w:rsidR="00F370D5" w:rsidRPr="004E6022" w:rsidRDefault="00F370D5" w:rsidP="00F370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F370D5" w:rsidRPr="004E6022" w14:paraId="3F1FD1E0" w14:textId="77777777" w:rsidTr="009D6E85">
        <w:trPr>
          <w:trHeight w:val="84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767A56" w14:textId="77777777" w:rsidR="00F370D5" w:rsidRPr="00F50386" w:rsidRDefault="00F370D5" w:rsidP="00F370D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3FF827" w14:textId="1ACF5E12" w:rsidR="00F370D5" w:rsidRPr="004E6022" w:rsidRDefault="00F370D5" w:rsidP="00F370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(2.787 - 34.249)</w:t>
            </w:r>
          </w:p>
        </w:tc>
      </w:tr>
      <w:tr w:rsidR="00F50386" w:rsidRPr="004E6022" w14:paraId="5990A2EE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352D2" w14:textId="77777777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patient care revenue from Medica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10F6" w14:textId="77777777" w:rsidR="00F50386" w:rsidRPr="004E6022" w:rsidRDefault="00F50386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605B0" w:rsidRPr="004E6022" w14:paraId="309C32A9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75E14" w14:textId="77777777" w:rsidR="001605B0" w:rsidRPr="00F50386" w:rsidRDefault="001605B0" w:rsidP="001605B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-25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E209" w14:textId="16B292D3" w:rsidR="001605B0" w:rsidRPr="004E6022" w:rsidRDefault="00797EB8" w:rsidP="001605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</w:tr>
      <w:tr w:rsidR="001605B0" w:rsidRPr="004E6022" w14:paraId="37520592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04A7E" w14:textId="77777777" w:rsidR="001605B0" w:rsidRPr="00F50386" w:rsidRDefault="001605B0" w:rsidP="001605B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25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C074" w14:textId="224F202C" w:rsidR="001605B0" w:rsidRPr="004E6022" w:rsidRDefault="001605B0" w:rsidP="001605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630</w:t>
            </w:r>
          </w:p>
        </w:tc>
      </w:tr>
      <w:tr w:rsidR="001605B0" w:rsidRPr="004E6022" w14:paraId="11AC5976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C8D4D" w14:textId="77777777" w:rsidR="001605B0" w:rsidRPr="00F50386" w:rsidRDefault="001605B0" w:rsidP="001605B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A5F4" w14:textId="09F7348D" w:rsidR="001605B0" w:rsidRPr="004E6022" w:rsidRDefault="001605B0" w:rsidP="001605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397</w:t>
            </w:r>
          </w:p>
        </w:tc>
      </w:tr>
      <w:tr w:rsidR="001605B0" w:rsidRPr="004E6022" w14:paraId="2757A788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0B2DA" w14:textId="77777777" w:rsidR="001605B0" w:rsidRPr="00F50386" w:rsidRDefault="001605B0" w:rsidP="001605B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0466" w14:textId="1B93A624" w:rsidR="001605B0" w:rsidRPr="004E6022" w:rsidRDefault="001605B0" w:rsidP="001605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215 - 1.841)</w:t>
            </w:r>
          </w:p>
        </w:tc>
      </w:tr>
      <w:tr w:rsidR="001605B0" w:rsidRPr="004E6022" w14:paraId="6DF90CFA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C2C43A" w14:textId="77777777" w:rsidR="001605B0" w:rsidRPr="00F50386" w:rsidRDefault="001605B0" w:rsidP="001605B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id via share of practice billing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EECB47" w14:textId="2788B02B" w:rsidR="001605B0" w:rsidRPr="004E6022" w:rsidRDefault="001605B0" w:rsidP="001605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605B0" w:rsidRPr="004E6022" w14:paraId="1358B9CF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73B6C7" w14:textId="77777777" w:rsidR="001605B0" w:rsidRPr="00F50386" w:rsidRDefault="001605B0" w:rsidP="001605B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37AF9C" w14:textId="258CA1B2" w:rsidR="001605B0" w:rsidRPr="004E6022" w:rsidRDefault="00797EB8" w:rsidP="001605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</w:tr>
      <w:tr w:rsidR="001605B0" w:rsidRPr="004E6022" w14:paraId="3B0A31D5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DCEE46" w14:textId="77777777" w:rsidR="001605B0" w:rsidRPr="00F50386" w:rsidRDefault="001605B0" w:rsidP="001605B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ADD67C" w14:textId="561F849C" w:rsidR="001605B0" w:rsidRPr="004E6022" w:rsidRDefault="001605B0" w:rsidP="001605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1.015</w:t>
            </w:r>
          </w:p>
        </w:tc>
      </w:tr>
      <w:tr w:rsidR="001605B0" w:rsidRPr="004E6022" w14:paraId="6D37216A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26899B" w14:textId="77777777" w:rsidR="001605B0" w:rsidRPr="00F50386" w:rsidRDefault="001605B0" w:rsidP="001605B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79AEE4" w14:textId="37012A4C" w:rsidR="001605B0" w:rsidRPr="004E6022" w:rsidRDefault="001605B0" w:rsidP="001605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</w:tr>
      <w:tr w:rsidR="001605B0" w:rsidRPr="004E6022" w14:paraId="2595448E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09CF5F" w14:textId="77777777" w:rsidR="001605B0" w:rsidRPr="00F50386" w:rsidRDefault="001605B0" w:rsidP="001605B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65770E" w14:textId="6D05FA89" w:rsidR="001605B0" w:rsidRPr="004E6022" w:rsidRDefault="001605B0" w:rsidP="001605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494 - 2.087)</w:t>
            </w:r>
          </w:p>
        </w:tc>
      </w:tr>
      <w:tr w:rsidR="001605B0" w:rsidRPr="004E6022" w14:paraId="7855E676" w14:textId="77777777" w:rsidTr="00F50386">
        <w:trPr>
          <w:trHeight w:val="68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73C7B6" w14:textId="443B1FC4" w:rsidR="001605B0" w:rsidRPr="00F50386" w:rsidRDefault="001605B0" w:rsidP="001605B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actors that </w:t>
            </w:r>
            <w:r w:rsidR="00B0368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ct productivity considered in determining compens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7FEF" w14:textId="760A211A" w:rsidR="001605B0" w:rsidRPr="004E6022" w:rsidRDefault="001605B0" w:rsidP="001605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605B0" w:rsidRPr="004E6022" w14:paraId="7753A2E7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739A0" w14:textId="77777777" w:rsidR="001605B0" w:rsidRPr="00F50386" w:rsidRDefault="001605B0" w:rsidP="001605B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733D" w14:textId="7856B573" w:rsidR="001605B0" w:rsidRPr="004E6022" w:rsidRDefault="00797EB8" w:rsidP="001605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</w:tr>
      <w:tr w:rsidR="001605B0" w:rsidRPr="004E6022" w14:paraId="228800A4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D7D84" w14:textId="77777777" w:rsidR="001605B0" w:rsidRPr="00F50386" w:rsidRDefault="001605B0" w:rsidP="001605B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1CA0" w14:textId="076C2615" w:rsidR="001605B0" w:rsidRPr="004E6022" w:rsidRDefault="001605B0" w:rsidP="001605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1.164</w:t>
            </w:r>
          </w:p>
        </w:tc>
      </w:tr>
      <w:tr w:rsidR="001605B0" w:rsidRPr="004E6022" w14:paraId="6D12053F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D573D" w14:textId="77777777" w:rsidR="001605B0" w:rsidRPr="00F50386" w:rsidRDefault="001605B0" w:rsidP="001605B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99D4" w14:textId="4E629B1A" w:rsidR="001605B0" w:rsidRPr="004E6022" w:rsidRDefault="001605B0" w:rsidP="001605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861</w:t>
            </w:r>
          </w:p>
        </w:tc>
      </w:tr>
      <w:tr w:rsidR="001605B0" w:rsidRPr="004E6022" w14:paraId="2E2178C2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03AAB" w14:textId="77777777" w:rsidR="001605B0" w:rsidRPr="00F50386" w:rsidRDefault="001605B0" w:rsidP="001605B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AAD4" w14:textId="6C0279ED" w:rsidR="001605B0" w:rsidRPr="004E6022" w:rsidRDefault="001605B0" w:rsidP="001605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214 - 6.317)</w:t>
            </w:r>
          </w:p>
        </w:tc>
      </w:tr>
      <w:tr w:rsidR="001605B0" w:rsidRPr="004E6022" w14:paraId="05182890" w14:textId="77777777" w:rsidTr="008E3BC7">
        <w:trPr>
          <w:trHeight w:val="68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52279F9" w14:textId="77777777" w:rsidR="001605B0" w:rsidRPr="00F50386" w:rsidRDefault="001605B0" w:rsidP="001605B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satisfaction surveys considered in determining compens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AE3AF2" w14:textId="16BBDA8D" w:rsidR="001605B0" w:rsidRPr="004E6022" w:rsidRDefault="001605B0" w:rsidP="001605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605B0" w:rsidRPr="004E6022" w14:paraId="0069DEE9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D8DD34" w14:textId="77777777" w:rsidR="001605B0" w:rsidRPr="00F50386" w:rsidRDefault="001605B0" w:rsidP="001605B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AAD2E8" w14:textId="7985DEE1" w:rsidR="001605B0" w:rsidRPr="004E6022" w:rsidRDefault="00797EB8" w:rsidP="001605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</w:tr>
      <w:tr w:rsidR="001605B0" w:rsidRPr="004E6022" w14:paraId="457981A7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992ED6" w14:textId="77777777" w:rsidR="001605B0" w:rsidRPr="00F50386" w:rsidRDefault="001605B0" w:rsidP="001605B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A6CFAA" w14:textId="1797C7C6" w:rsidR="001605B0" w:rsidRPr="004E6022" w:rsidRDefault="001605B0" w:rsidP="001605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2.735</w:t>
            </w:r>
          </w:p>
        </w:tc>
      </w:tr>
      <w:tr w:rsidR="001605B0" w:rsidRPr="004E6022" w14:paraId="6522B734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6FB5CA" w14:textId="77777777" w:rsidR="001605B0" w:rsidRPr="00F50386" w:rsidRDefault="001605B0" w:rsidP="001605B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9DE339" w14:textId="50524DB8" w:rsidR="001605B0" w:rsidRPr="004E6022" w:rsidRDefault="001605B0" w:rsidP="001605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</w:tr>
      <w:tr w:rsidR="001605B0" w:rsidRPr="004E6022" w14:paraId="5030F2FE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DB3A40" w14:textId="77777777" w:rsidR="001605B0" w:rsidRPr="00F50386" w:rsidRDefault="001605B0" w:rsidP="001605B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56ACD4" w14:textId="426678F1" w:rsidR="001605B0" w:rsidRPr="004E6022" w:rsidRDefault="001605B0" w:rsidP="001605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917 - 8.153)</w:t>
            </w:r>
          </w:p>
        </w:tc>
      </w:tr>
      <w:tr w:rsidR="001605B0" w:rsidRPr="004E6022" w14:paraId="50082E02" w14:textId="77777777" w:rsidTr="00F50386">
        <w:trPr>
          <w:trHeight w:val="34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E6DA09" w14:textId="77777777" w:rsidR="001605B0" w:rsidRPr="00F50386" w:rsidRDefault="001605B0" w:rsidP="001605B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ysician ownership in practi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43FE" w14:textId="0FAA82D7" w:rsidR="001605B0" w:rsidRPr="004E6022" w:rsidRDefault="001605B0" w:rsidP="001605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605B0" w:rsidRPr="004E6022" w14:paraId="3652339D" w14:textId="77777777" w:rsidTr="00F50386">
        <w:trPr>
          <w:trHeight w:val="34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D9D3AF" w14:textId="51B64020" w:rsidR="001605B0" w:rsidRPr="00F50386" w:rsidRDefault="00B03687" w:rsidP="001605B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</w:t>
            </w:r>
            <w:r w:rsidR="001605B0"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ployee or contr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D7B7" w14:textId="4B859606" w:rsidR="001605B0" w:rsidRPr="004E6022" w:rsidRDefault="00797EB8" w:rsidP="001605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</w:tr>
      <w:tr w:rsidR="001605B0" w:rsidRPr="004E6022" w14:paraId="74901683" w14:textId="77777777" w:rsidTr="00F50386">
        <w:trPr>
          <w:trHeight w:val="34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92E75A" w14:textId="32D10C7B" w:rsidR="001605B0" w:rsidRPr="00F50386" w:rsidRDefault="00B03687" w:rsidP="001605B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</w:t>
            </w:r>
            <w:r w:rsidR="001605B0"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or part owner of practi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2EF4" w14:textId="27DDA53A" w:rsidR="001605B0" w:rsidRPr="004E6022" w:rsidRDefault="001605B0" w:rsidP="001605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7.265</w:t>
            </w:r>
          </w:p>
        </w:tc>
      </w:tr>
      <w:tr w:rsidR="001605B0" w:rsidRPr="004E6022" w14:paraId="091C2AE9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C918E" w14:textId="77777777" w:rsidR="001605B0" w:rsidRPr="00F50386" w:rsidRDefault="001605B0" w:rsidP="001605B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D911" w14:textId="2CCCC88C" w:rsidR="001605B0" w:rsidRPr="004E6022" w:rsidRDefault="001605B0" w:rsidP="001605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0.021</w:t>
            </w:r>
          </w:p>
        </w:tc>
      </w:tr>
      <w:tr w:rsidR="001605B0" w:rsidRPr="004E6022" w14:paraId="210A2716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6D5EF" w14:textId="77777777" w:rsidR="001605B0" w:rsidRPr="00F50386" w:rsidRDefault="001605B0" w:rsidP="001605B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E885" w14:textId="0C21E154" w:rsidR="001605B0" w:rsidRPr="004E6022" w:rsidRDefault="001605B0" w:rsidP="001605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(1.351 - 39.055)</w:t>
            </w:r>
          </w:p>
        </w:tc>
      </w:tr>
      <w:tr w:rsidR="00F50386" w:rsidRPr="004E6022" w14:paraId="7A2EAA6D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8A38A2" w14:textId="77777777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actice owned b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AB56D2" w14:textId="77777777" w:rsidR="00F50386" w:rsidRPr="004E6022" w:rsidRDefault="00F50386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50386" w:rsidRPr="004E6022" w14:paraId="7687AB5C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4D0644" w14:textId="77777777" w:rsidR="00F50386" w:rsidRPr="00F50386" w:rsidRDefault="00F50386" w:rsidP="00F5038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ysician or physician gro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F6437C" w14:textId="501BACC1" w:rsidR="00F50386" w:rsidRPr="004E6022" w:rsidRDefault="00797EB8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6C5F26" w:rsidRPr="004E6022" w14:paraId="67FF8941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C5D4EB" w14:textId="4E7F9FF5" w:rsidR="006C5F26" w:rsidRPr="00F50386" w:rsidRDefault="006C5F26" w:rsidP="006C5F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Medical/academic health center, community health center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r </w:t>
            </w: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spit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8615CF" w14:textId="3457EC49" w:rsidR="006C5F26" w:rsidRPr="004E6022" w:rsidRDefault="006C5F26" w:rsidP="006C5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7.637</w:t>
            </w:r>
          </w:p>
        </w:tc>
      </w:tr>
      <w:tr w:rsidR="006C5F26" w:rsidRPr="004E6022" w14:paraId="101B14BD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416166" w14:textId="77777777" w:rsidR="006C5F26" w:rsidRPr="00F50386" w:rsidRDefault="006C5F26" w:rsidP="006C5F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425747" w14:textId="114A05BC" w:rsidR="006C5F26" w:rsidRPr="004E6022" w:rsidRDefault="006C5F26" w:rsidP="006C5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0.029</w:t>
            </w:r>
          </w:p>
        </w:tc>
      </w:tr>
      <w:tr w:rsidR="006C5F26" w:rsidRPr="004E6022" w14:paraId="0BF8FC4C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F7573F" w14:textId="77777777" w:rsidR="006C5F26" w:rsidRPr="00F50386" w:rsidRDefault="006C5F26" w:rsidP="006C5F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DAFBC2" w14:textId="7F0BE0AA" w:rsidR="006C5F26" w:rsidRPr="004E6022" w:rsidRDefault="006C5F26" w:rsidP="006C5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(1.235 - 47.232)</w:t>
            </w:r>
          </w:p>
        </w:tc>
      </w:tr>
      <w:tr w:rsidR="006C5F26" w:rsidRPr="004E6022" w14:paraId="29BB583D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F3B9A3" w14:textId="77777777" w:rsidR="006C5F26" w:rsidRPr="00F50386" w:rsidRDefault="006C5F26" w:rsidP="006C5F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surance company, health plan, HMO, or other health corporation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258DBD" w14:textId="543EB3D1" w:rsidR="006C5F26" w:rsidRPr="004E6022" w:rsidRDefault="006C5F26" w:rsidP="006C5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0.024</w:t>
            </w:r>
          </w:p>
        </w:tc>
      </w:tr>
      <w:tr w:rsidR="006C5F26" w:rsidRPr="004E6022" w14:paraId="6EDEC335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34E811" w14:textId="77777777" w:rsidR="006C5F26" w:rsidRPr="00F50386" w:rsidRDefault="006C5F26" w:rsidP="006C5F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B787B9" w14:textId="089F90D9" w:rsidR="006C5F26" w:rsidRPr="004E6022" w:rsidRDefault="006C5F26" w:rsidP="006C5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0.009</w:t>
            </w:r>
          </w:p>
        </w:tc>
      </w:tr>
      <w:tr w:rsidR="006C5F26" w:rsidRPr="004E6022" w14:paraId="1208603F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F3C3F5" w14:textId="77777777" w:rsidR="006C5F26" w:rsidRPr="00F50386" w:rsidRDefault="006C5F26" w:rsidP="006C5F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B18A04" w14:textId="33DE2B54" w:rsidR="006C5F26" w:rsidRPr="004E6022" w:rsidRDefault="006C5F26" w:rsidP="006C5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(0.001 - 0.388)</w:t>
            </w:r>
          </w:p>
        </w:tc>
      </w:tr>
      <w:tr w:rsidR="00F50386" w:rsidRPr="004E6022" w14:paraId="56BDEE81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10B7B" w14:textId="77777777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pe of practi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492C" w14:textId="77777777" w:rsidR="00F50386" w:rsidRPr="004E6022" w:rsidRDefault="00F50386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50386" w:rsidRPr="004E6022" w14:paraId="568A1F37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3BCAE" w14:textId="77777777" w:rsidR="00F50386" w:rsidRPr="00F50386" w:rsidRDefault="00F50386" w:rsidP="00F5038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l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35AE" w14:textId="54BC5A87" w:rsidR="00F50386" w:rsidRPr="004E6022" w:rsidRDefault="00797EB8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6C5F26" w:rsidRPr="004E6022" w14:paraId="7E8B41B4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C5401" w14:textId="714F02DB" w:rsidR="006C5F26" w:rsidRPr="00F50386" w:rsidRDefault="006C5F26" w:rsidP="006C5F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-physici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67BB" w14:textId="0AEA103A" w:rsidR="006C5F26" w:rsidRPr="004E6022" w:rsidRDefault="006C5F26" w:rsidP="006C5F2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2.012</w:t>
            </w:r>
          </w:p>
        </w:tc>
      </w:tr>
      <w:tr w:rsidR="006C5F26" w:rsidRPr="004E6022" w14:paraId="7B7358CD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48F40" w14:textId="77777777" w:rsidR="006C5F26" w:rsidRPr="00F50386" w:rsidRDefault="006C5F26" w:rsidP="006C5F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63A5" w14:textId="6E80CE97" w:rsidR="006C5F26" w:rsidRPr="004E6022" w:rsidRDefault="006C5F26" w:rsidP="006C5F2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</w:tr>
      <w:tr w:rsidR="006C5F26" w:rsidRPr="004E6022" w14:paraId="2EE11A22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2A297" w14:textId="77777777" w:rsidR="006C5F26" w:rsidRPr="00F50386" w:rsidRDefault="006C5F26" w:rsidP="006C5F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46E9" w14:textId="4A895560" w:rsidR="006C5F26" w:rsidRPr="004E6022" w:rsidRDefault="006C5F26" w:rsidP="006C5F2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332 - 12.201)</w:t>
            </w:r>
          </w:p>
        </w:tc>
      </w:tr>
      <w:tr w:rsidR="00F50386" w:rsidRPr="004E6022" w14:paraId="6C56461F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B45AC1" w14:textId="77777777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HR capabiliti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0A4DC4" w14:textId="77777777" w:rsidR="00F50386" w:rsidRPr="004E6022" w:rsidRDefault="00F50386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50386" w:rsidRPr="004E6022" w14:paraId="70330DEA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CCFF15" w14:textId="77777777" w:rsidR="00F50386" w:rsidRPr="00F50386" w:rsidRDefault="00F50386" w:rsidP="00F5038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l or partially pap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62B128" w14:textId="1B93BCDF" w:rsidR="00F50386" w:rsidRPr="004E6022" w:rsidRDefault="00797EB8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5125CD" w:rsidRPr="004E6022" w14:paraId="3560FEF0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A9C7A9" w14:textId="77777777" w:rsidR="005125CD" w:rsidRPr="00F50386" w:rsidRDefault="005125CD" w:rsidP="005125CD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y electron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5D8FC4" w14:textId="29E086CE" w:rsidR="005125CD" w:rsidRPr="004E6022" w:rsidRDefault="005125CD" w:rsidP="005125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9.579</w:t>
            </w:r>
          </w:p>
        </w:tc>
      </w:tr>
      <w:tr w:rsidR="005125CD" w:rsidRPr="004E6022" w14:paraId="5B1815C0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210185" w14:textId="77777777" w:rsidR="005125CD" w:rsidRPr="00F50386" w:rsidRDefault="005125CD" w:rsidP="005125C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443E55" w14:textId="12A18E47" w:rsidR="005125CD" w:rsidRPr="004E6022" w:rsidRDefault="005125CD" w:rsidP="005125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</w:tr>
      <w:tr w:rsidR="005125CD" w:rsidRPr="004E6022" w14:paraId="0D046857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073C8B" w14:textId="77777777" w:rsidR="005125CD" w:rsidRPr="00F50386" w:rsidRDefault="005125CD" w:rsidP="005125C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AA7983" w14:textId="424FA00F" w:rsidR="005125CD" w:rsidRPr="004E6022" w:rsidRDefault="005125CD" w:rsidP="005125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(1.835 - 50.012)</w:t>
            </w:r>
          </w:p>
        </w:tc>
      </w:tr>
      <w:tr w:rsidR="00F50386" w:rsidRPr="004E6022" w14:paraId="7D9187EC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38B99" w14:textId="77777777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me spent in visi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5D0C" w14:textId="77777777" w:rsidR="00F50386" w:rsidRPr="004E6022" w:rsidRDefault="00F50386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5125CD" w:rsidRPr="004E6022" w14:paraId="344CA283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85E85" w14:textId="77777777" w:rsidR="005125CD" w:rsidRPr="00F50386" w:rsidRDefault="005125CD" w:rsidP="005125CD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-15 minu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02D5" w14:textId="517ADF6F" w:rsidR="005125CD" w:rsidRPr="004E6022" w:rsidRDefault="00797EB8" w:rsidP="005125C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</w:tr>
      <w:tr w:rsidR="005125CD" w:rsidRPr="004E6022" w14:paraId="2B9F0733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33C1A" w14:textId="77777777" w:rsidR="005125CD" w:rsidRPr="00F50386" w:rsidRDefault="005125CD" w:rsidP="005125CD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-30 minu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9A58" w14:textId="34D262D2" w:rsidR="005125CD" w:rsidRPr="004E6022" w:rsidRDefault="005125CD" w:rsidP="005125C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1.394</w:t>
            </w:r>
          </w:p>
        </w:tc>
      </w:tr>
      <w:tr w:rsidR="005125CD" w:rsidRPr="004E6022" w14:paraId="19EE7D77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3F238" w14:textId="77777777" w:rsidR="005125CD" w:rsidRPr="00F50386" w:rsidRDefault="005125CD" w:rsidP="005125CD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F4C8" w14:textId="76764FF4" w:rsidR="005125CD" w:rsidRPr="004E6022" w:rsidRDefault="005125CD" w:rsidP="005125C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430</w:t>
            </w:r>
          </w:p>
        </w:tc>
      </w:tr>
      <w:tr w:rsidR="005125CD" w:rsidRPr="004E6022" w14:paraId="75CEE6EF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00BC7" w14:textId="77777777" w:rsidR="005125CD" w:rsidRPr="00F50386" w:rsidRDefault="005125CD" w:rsidP="005125CD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D16C" w14:textId="210826C6" w:rsidR="005125CD" w:rsidRPr="004E6022" w:rsidRDefault="005125CD" w:rsidP="005125C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611 - 3.181)</w:t>
            </w:r>
          </w:p>
        </w:tc>
      </w:tr>
      <w:tr w:rsidR="005125CD" w:rsidRPr="004E6022" w14:paraId="6EE89903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E62B3" w14:textId="77777777" w:rsidR="005125CD" w:rsidRPr="00F50386" w:rsidRDefault="005125CD" w:rsidP="005125CD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30 minu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3AE1" w14:textId="133F473D" w:rsidR="005125CD" w:rsidRPr="004E6022" w:rsidRDefault="005125CD" w:rsidP="005125C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1.651</w:t>
            </w:r>
          </w:p>
        </w:tc>
      </w:tr>
      <w:tr w:rsidR="005125CD" w:rsidRPr="004E6022" w14:paraId="327AC0D9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2E8AC" w14:textId="77777777" w:rsidR="005125CD" w:rsidRPr="00F50386" w:rsidRDefault="005125CD" w:rsidP="005125C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ED91" w14:textId="7D54762B" w:rsidR="005125CD" w:rsidRPr="004E6022" w:rsidRDefault="005125CD" w:rsidP="005125C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</w:tr>
      <w:tr w:rsidR="005125CD" w:rsidRPr="004E6022" w14:paraId="30D6937E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51143" w14:textId="77777777" w:rsidR="005125CD" w:rsidRPr="00F50386" w:rsidRDefault="005125CD" w:rsidP="005125C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F54E" w14:textId="53A1083B" w:rsidR="005125CD" w:rsidRPr="004E6022" w:rsidRDefault="005125CD" w:rsidP="005125C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634 - 4.3</w:t>
            </w:r>
            <w:r w:rsidR="00483B2C">
              <w:rPr>
                <w:rFonts w:ascii="Times New Roman" w:hAnsi="Times New Roman" w:cs="Times New Roman"/>
                <w:color w:val="000000"/>
              </w:rPr>
              <w:t>0</w:t>
            </w:r>
            <w:r w:rsidR="008D5478">
              <w:rPr>
                <w:rFonts w:ascii="Times New Roman" w:hAnsi="Times New Roman" w:cs="Times New Roman"/>
                <w:color w:val="000000"/>
              </w:rPr>
              <w:t>0</w:t>
            </w:r>
            <w:r w:rsidRPr="004E602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50386" w:rsidRPr="004E6022" w14:paraId="2746E1FD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E520AA" w14:textId="77777777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s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22F612" w14:textId="77777777" w:rsidR="00F50386" w:rsidRPr="004E6022" w:rsidRDefault="00F50386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50386" w:rsidRPr="004E6022" w14:paraId="4A3B80C9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586B65" w14:textId="77777777" w:rsidR="00F50386" w:rsidRPr="00F50386" w:rsidRDefault="00F50386" w:rsidP="00F5038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1CDC49" w14:textId="663EE093" w:rsidR="00F50386" w:rsidRPr="004E6022" w:rsidRDefault="00797EB8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2A115D" w:rsidRPr="004E6022" w14:paraId="577FAA6B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C8758F" w14:textId="77777777" w:rsidR="002A115D" w:rsidRPr="00F50386" w:rsidRDefault="002A115D" w:rsidP="002A115D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52E74A" w14:textId="12B1DA2A" w:rsidR="002A115D" w:rsidRPr="004E6022" w:rsidRDefault="002A115D" w:rsidP="002A11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915</w:t>
            </w:r>
          </w:p>
        </w:tc>
      </w:tr>
      <w:tr w:rsidR="002A115D" w:rsidRPr="004E6022" w14:paraId="3AA9E8CB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B9AEF9" w14:textId="77777777" w:rsidR="002A115D" w:rsidRPr="00F50386" w:rsidRDefault="002A115D" w:rsidP="002A11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7A7A13" w14:textId="65B81E30" w:rsidR="002A115D" w:rsidRPr="004E6022" w:rsidRDefault="002A115D" w:rsidP="002A11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820</w:t>
            </w:r>
          </w:p>
        </w:tc>
      </w:tr>
      <w:tr w:rsidR="002A115D" w:rsidRPr="004E6022" w14:paraId="519CE7AE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548EF0" w14:textId="77777777" w:rsidR="002A115D" w:rsidRPr="00F50386" w:rsidRDefault="002A115D" w:rsidP="002A11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FC42D5" w14:textId="1DCA4803" w:rsidR="002A115D" w:rsidRPr="004E6022" w:rsidRDefault="002A115D" w:rsidP="002A11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426 - 1.965)</w:t>
            </w:r>
          </w:p>
        </w:tc>
      </w:tr>
      <w:tr w:rsidR="00F50386" w:rsidRPr="004E6022" w14:paraId="02084F15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D342" w14:textId="77777777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race and ethnicity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44AD" w14:textId="77777777" w:rsidR="00F50386" w:rsidRPr="004E6022" w:rsidRDefault="00F50386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50386" w:rsidRPr="004E6022" w14:paraId="63351556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E8EE2" w14:textId="77777777" w:rsidR="00F50386" w:rsidRPr="00F50386" w:rsidRDefault="00F50386" w:rsidP="00F5038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Whi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2BB1" w14:textId="79EDD646" w:rsidR="00F50386" w:rsidRPr="004E6022" w:rsidRDefault="00797EB8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2A115D" w:rsidRPr="004E6022" w14:paraId="7DB48CE6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06B6C" w14:textId="77777777" w:rsidR="002A115D" w:rsidRPr="00F50386" w:rsidRDefault="002A115D" w:rsidP="002A115D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Blac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C649" w14:textId="64DC95D3" w:rsidR="002A115D" w:rsidRPr="004E6022" w:rsidRDefault="002A115D" w:rsidP="002A11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782</w:t>
            </w:r>
          </w:p>
        </w:tc>
      </w:tr>
      <w:tr w:rsidR="002A115D" w:rsidRPr="004E6022" w14:paraId="45AAFFCB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E3E1B" w14:textId="77777777" w:rsidR="002A115D" w:rsidRPr="00F50386" w:rsidRDefault="002A115D" w:rsidP="002A115D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5085" w14:textId="4F6DCD37" w:rsidR="002A115D" w:rsidRPr="004E6022" w:rsidRDefault="002A115D" w:rsidP="002A11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</w:tr>
      <w:tr w:rsidR="002A115D" w:rsidRPr="004E6022" w14:paraId="050C6FA6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3E3CA" w14:textId="77777777" w:rsidR="002A115D" w:rsidRPr="00F50386" w:rsidRDefault="002A115D" w:rsidP="002A115D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9C72" w14:textId="729827ED" w:rsidR="002A115D" w:rsidRPr="004E6022" w:rsidRDefault="002A115D" w:rsidP="002A11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387 - 1.581)</w:t>
            </w:r>
          </w:p>
        </w:tc>
      </w:tr>
      <w:tr w:rsidR="002A115D" w:rsidRPr="004E6022" w14:paraId="4BCBB5DC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3E98D" w14:textId="77777777" w:rsidR="002A115D" w:rsidRPr="00F50386" w:rsidRDefault="002A115D" w:rsidP="002A115D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B38C" w14:textId="143649E1" w:rsidR="002A115D" w:rsidRPr="004E6022" w:rsidRDefault="002A115D" w:rsidP="002A11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2.254</w:t>
            </w:r>
          </w:p>
        </w:tc>
      </w:tr>
      <w:tr w:rsidR="002A115D" w:rsidRPr="004E6022" w14:paraId="0F3DA000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C9502" w14:textId="77777777" w:rsidR="002A115D" w:rsidRPr="00F50386" w:rsidRDefault="002A115D" w:rsidP="002A115D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67A3" w14:textId="4C886F6A" w:rsidR="002A115D" w:rsidRPr="004E6022" w:rsidRDefault="002A115D" w:rsidP="002A11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</w:tr>
      <w:tr w:rsidR="002A115D" w:rsidRPr="004E6022" w14:paraId="242F2502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FD3ED" w14:textId="77777777" w:rsidR="002A115D" w:rsidRPr="00F50386" w:rsidRDefault="002A115D" w:rsidP="002A115D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0038" w14:textId="5A0ED74F" w:rsidR="002A115D" w:rsidRPr="004E6022" w:rsidRDefault="002A115D" w:rsidP="002A11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896 - 5.669)</w:t>
            </w:r>
          </w:p>
        </w:tc>
      </w:tr>
      <w:tr w:rsidR="002A115D" w:rsidRPr="004E6022" w14:paraId="1441E664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B8E33" w14:textId="77777777" w:rsidR="002A115D" w:rsidRPr="00F50386" w:rsidRDefault="002A115D" w:rsidP="002A115D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1784" w14:textId="31813476" w:rsidR="002A115D" w:rsidRPr="004E6022" w:rsidRDefault="002A115D" w:rsidP="002A11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1.197</w:t>
            </w:r>
          </w:p>
        </w:tc>
      </w:tr>
      <w:tr w:rsidR="002A115D" w:rsidRPr="004E6022" w14:paraId="4E2516F0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05016" w14:textId="77777777" w:rsidR="002A115D" w:rsidRPr="00F50386" w:rsidRDefault="002A115D" w:rsidP="002A11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39F4" w14:textId="07CA1585" w:rsidR="002A115D" w:rsidRPr="004E6022" w:rsidRDefault="002A115D" w:rsidP="002A11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</w:tr>
      <w:tr w:rsidR="002A115D" w:rsidRPr="004E6022" w14:paraId="1BE439F7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DD218" w14:textId="77777777" w:rsidR="002A115D" w:rsidRPr="00F50386" w:rsidRDefault="002A115D" w:rsidP="002A115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EBE9" w14:textId="49C0A447" w:rsidR="002A115D" w:rsidRPr="004E6022" w:rsidRDefault="002A115D" w:rsidP="002A11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207 - 6.928)</w:t>
            </w:r>
          </w:p>
        </w:tc>
      </w:tr>
      <w:tr w:rsidR="00DE4667" w:rsidRPr="004E6022" w14:paraId="09FCC9DB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9076EC" w14:textId="77777777" w:rsidR="00DE4667" w:rsidRPr="00F50386" w:rsidRDefault="00DE4667" w:rsidP="00DE466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Patient 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2F0C6F" w14:textId="237C044B" w:rsidR="00DE4667" w:rsidRPr="004E6022" w:rsidRDefault="00DE4667" w:rsidP="00DE4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1.023</w:t>
            </w:r>
          </w:p>
        </w:tc>
      </w:tr>
      <w:tr w:rsidR="00DE4667" w:rsidRPr="004E6022" w14:paraId="3DAC6DB1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D88DA2" w14:textId="77777777" w:rsidR="00DE4667" w:rsidRPr="00F50386" w:rsidRDefault="00DE4667" w:rsidP="00DE466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BE46BC" w14:textId="794D7D5F" w:rsidR="00DE4667" w:rsidRPr="004E6022" w:rsidRDefault="00B03687" w:rsidP="00DE4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</w:t>
            </w:r>
            <w:r w:rsidR="00DE4667"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</w:tr>
      <w:tr w:rsidR="00DE4667" w:rsidRPr="004E6022" w14:paraId="067CE6DA" w14:textId="77777777" w:rsidTr="008E3BC7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F8FF83" w14:textId="77777777" w:rsidR="00DE4667" w:rsidRPr="00F50386" w:rsidRDefault="00DE4667" w:rsidP="00DE466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6F00C1" w14:textId="5A40DFBB" w:rsidR="00DE4667" w:rsidRPr="004E6022" w:rsidRDefault="00DE4667" w:rsidP="00DE4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b/>
                <w:bCs/>
                <w:color w:val="000000"/>
              </w:rPr>
              <w:t>(1.011 - 1.035)</w:t>
            </w:r>
          </w:p>
        </w:tc>
      </w:tr>
      <w:tr w:rsidR="00F50386" w:rsidRPr="004E6022" w14:paraId="313D4262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0DA8B" w14:textId="2F8564A1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has 1</w:t>
            </w:r>
            <w:r w:rsidR="001C13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hronic condition</w:t>
            </w:r>
            <w:r w:rsidR="001C13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B375" w14:textId="6FE36406" w:rsidR="00F50386" w:rsidRPr="004E6022" w:rsidRDefault="00F50386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C138F" w:rsidRPr="004E6022" w14:paraId="1DED9AA0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776951" w14:textId="6FD45332" w:rsidR="001C138F" w:rsidRPr="00F50386" w:rsidRDefault="0081240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</w:t>
            </w:r>
            <w:r w:rsidR="001C13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035D3" w14:textId="6BDF88A1" w:rsidR="001C138F" w:rsidRPr="004E6022" w:rsidRDefault="00797EB8" w:rsidP="00F503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3670A3" w:rsidRPr="004E6022" w14:paraId="266A9F19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87565" w14:textId="4F88388D" w:rsidR="003670A3" w:rsidRPr="00F50386" w:rsidRDefault="003670A3" w:rsidP="003670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5FF9" w14:textId="6E3F2314" w:rsidR="003670A3" w:rsidRPr="004E6022" w:rsidRDefault="003670A3" w:rsidP="003670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1.289</w:t>
            </w:r>
          </w:p>
        </w:tc>
      </w:tr>
      <w:tr w:rsidR="003670A3" w:rsidRPr="004E6022" w14:paraId="54E2B08E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22951D" w14:textId="77777777" w:rsidR="003670A3" w:rsidRDefault="003670A3" w:rsidP="003670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F59BE" w14:textId="0731979A" w:rsidR="003670A3" w:rsidRPr="004E6022" w:rsidRDefault="003670A3" w:rsidP="003670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0.490</w:t>
            </w:r>
          </w:p>
        </w:tc>
      </w:tr>
      <w:tr w:rsidR="003670A3" w:rsidRPr="004E6022" w14:paraId="224C9FB3" w14:textId="77777777" w:rsidTr="00F50386">
        <w:trPr>
          <w:trHeight w:val="320"/>
        </w:trPr>
        <w:tc>
          <w:tcPr>
            <w:tcW w:w="7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656C9" w14:textId="77777777" w:rsidR="003670A3" w:rsidRPr="00F50386" w:rsidRDefault="003670A3" w:rsidP="003670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5743" w14:textId="31CBDE03" w:rsidR="003670A3" w:rsidRPr="004E6022" w:rsidRDefault="003670A3" w:rsidP="003670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6022">
              <w:rPr>
                <w:rFonts w:ascii="Times New Roman" w:hAnsi="Times New Roman" w:cs="Times New Roman"/>
                <w:color w:val="000000"/>
              </w:rPr>
              <w:t>(0.627 - 2.648)</w:t>
            </w:r>
          </w:p>
        </w:tc>
      </w:tr>
      <w:tr w:rsidR="00F50386" w:rsidRPr="00F50386" w14:paraId="7A7AE289" w14:textId="77777777" w:rsidTr="00F50386">
        <w:trPr>
          <w:trHeight w:val="1439"/>
        </w:trPr>
        <w:tc>
          <w:tcPr>
            <w:tcW w:w="917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76141" w14:textId="18D8A606" w:rsidR="00F50386" w:rsidRPr="00F50386" w:rsidRDefault="00F50386" w:rsidP="00F5038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e. Table presents odds ratios, p-values, and 95% confidence intervals (CI) from logistic regression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 model additionally includes year fixed effects, incorporates the complex survey design, and is weighted to account for non</w:t>
            </w:r>
            <w:r w:rsidR="0057336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esponse. </w:t>
            </w: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r w:rsidR="00797E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</w:t>
            </w:r>
            <w:r w:rsidR="00797E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ence category. HMO=health maintenance organization. EHR=electronic health record.</w:t>
            </w:r>
            <w:r w:rsidRPr="00F50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Boldface indicates statistical significance at p&lt;0.05 level.</w:t>
            </w:r>
          </w:p>
        </w:tc>
      </w:tr>
    </w:tbl>
    <w:p w14:paraId="5A716FB8" w14:textId="77777777" w:rsidR="00060A16" w:rsidRPr="00060A16" w:rsidRDefault="00060A16">
      <w:pPr>
        <w:rPr>
          <w:rFonts w:ascii="Times New Roman" w:hAnsi="Times New Roman" w:cs="Times New Roman"/>
        </w:rPr>
      </w:pPr>
    </w:p>
    <w:sectPr w:rsidR="00060A16" w:rsidRPr="00060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A16"/>
    <w:rsid w:val="00005A8F"/>
    <w:rsid w:val="00060A16"/>
    <w:rsid w:val="00080620"/>
    <w:rsid w:val="000A0C2A"/>
    <w:rsid w:val="000F519C"/>
    <w:rsid w:val="00103B0C"/>
    <w:rsid w:val="00123CDF"/>
    <w:rsid w:val="001605B0"/>
    <w:rsid w:val="001C138F"/>
    <w:rsid w:val="0028207B"/>
    <w:rsid w:val="00286BCF"/>
    <w:rsid w:val="002A115D"/>
    <w:rsid w:val="003121D4"/>
    <w:rsid w:val="003670A3"/>
    <w:rsid w:val="003D5CA1"/>
    <w:rsid w:val="00483B2C"/>
    <w:rsid w:val="004B0597"/>
    <w:rsid w:val="004D7E13"/>
    <w:rsid w:val="004E6022"/>
    <w:rsid w:val="004F097D"/>
    <w:rsid w:val="005107DB"/>
    <w:rsid w:val="005125CD"/>
    <w:rsid w:val="0057000B"/>
    <w:rsid w:val="0057336B"/>
    <w:rsid w:val="00591EE4"/>
    <w:rsid w:val="0063227F"/>
    <w:rsid w:val="0064109C"/>
    <w:rsid w:val="006C5F26"/>
    <w:rsid w:val="007364A8"/>
    <w:rsid w:val="00797EB8"/>
    <w:rsid w:val="00812406"/>
    <w:rsid w:val="00837EE2"/>
    <w:rsid w:val="008544FB"/>
    <w:rsid w:val="00875C85"/>
    <w:rsid w:val="00891C8C"/>
    <w:rsid w:val="008D5478"/>
    <w:rsid w:val="008E3BC7"/>
    <w:rsid w:val="009429A5"/>
    <w:rsid w:val="00950518"/>
    <w:rsid w:val="009D6E85"/>
    <w:rsid w:val="009E0BE1"/>
    <w:rsid w:val="00A36D9E"/>
    <w:rsid w:val="00A52477"/>
    <w:rsid w:val="00AE003E"/>
    <w:rsid w:val="00B03687"/>
    <w:rsid w:val="00C4306C"/>
    <w:rsid w:val="00C47607"/>
    <w:rsid w:val="00CB1BF4"/>
    <w:rsid w:val="00D31D4D"/>
    <w:rsid w:val="00D4081B"/>
    <w:rsid w:val="00DB223D"/>
    <w:rsid w:val="00DC0DA2"/>
    <w:rsid w:val="00DE4667"/>
    <w:rsid w:val="00E20D41"/>
    <w:rsid w:val="00E559DD"/>
    <w:rsid w:val="00E74F23"/>
    <w:rsid w:val="00F2126F"/>
    <w:rsid w:val="00F370D5"/>
    <w:rsid w:val="00F42C8D"/>
    <w:rsid w:val="00F50386"/>
    <w:rsid w:val="00F57B14"/>
    <w:rsid w:val="00F76E2C"/>
    <w:rsid w:val="00F81327"/>
    <w:rsid w:val="00FB396D"/>
    <w:rsid w:val="00FC3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DA3E09"/>
  <w15:chartTrackingRefBased/>
  <w15:docId w15:val="{F24154EC-74E9-0249-BD72-A676DBD51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09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858</Words>
  <Characters>489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n Phillips</dc:creator>
  <cp:keywords/>
  <dc:description/>
  <cp:lastModifiedBy>Phillips, Aryn</cp:lastModifiedBy>
  <cp:revision>27</cp:revision>
  <dcterms:created xsi:type="dcterms:W3CDTF">2024-08-21T15:40:00Z</dcterms:created>
  <dcterms:modified xsi:type="dcterms:W3CDTF">2025-07-19T16:15:00Z</dcterms:modified>
</cp:coreProperties>
</file>